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1E158" w14:textId="77777777" w:rsidR="00560B7D" w:rsidRPr="00546CA0" w:rsidRDefault="00560B7D" w:rsidP="00560B7D">
      <w:pPr>
        <w:pStyle w:val="Caption"/>
        <w:rPr>
          <w:rFonts w:ascii="Times New Roman" w:hAnsi="Times New Roman" w:cs="Times New Roman"/>
          <w:sz w:val="24"/>
          <w:szCs w:val="24"/>
        </w:rPr>
      </w:pPr>
      <w:bookmarkStart w:id="0" w:name="_Hlk118445473"/>
      <w:r w:rsidRPr="00546CA0">
        <w:rPr>
          <w:rFonts w:ascii="Times New Roman" w:hAnsi="Times New Roman" w:cs="Times New Roman"/>
          <w:b/>
          <w:sz w:val="24"/>
          <w:szCs w:val="24"/>
        </w:rPr>
        <w:t>Table S</w:t>
      </w:r>
      <w:r w:rsidRPr="00546CA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46CA0">
        <w:rPr>
          <w:rFonts w:ascii="Times New Roman" w:hAnsi="Times New Roman" w:cs="Times New Roman"/>
          <w:b/>
          <w:sz w:val="24"/>
          <w:szCs w:val="24"/>
        </w:rPr>
        <w:instrText xml:space="preserve"> SEQ Table_S \* ARABIC </w:instrText>
      </w:r>
      <w:r w:rsidRPr="00546CA0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AE02C5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546CA0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546CA0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546CA0">
        <w:rPr>
          <w:rFonts w:ascii="Times New Roman" w:hAnsi="Times New Roman" w:cs="Times New Roman"/>
          <w:sz w:val="24"/>
          <w:szCs w:val="24"/>
        </w:rPr>
        <w:t xml:space="preserve"> The comparisons of alpha diversity between captive bred female and male CGSs symbiotic microbiota. Observed OTU and Shannon diversity values are presented as means ± SE.</w:t>
      </w:r>
    </w:p>
    <w:tbl>
      <w:tblPr>
        <w:tblStyle w:val="TableGrid"/>
        <w:tblpPr w:leftFromText="180" w:rightFromText="180" w:vertAnchor="text" w:tblpXSpec="center" w:tblpY="1"/>
        <w:tblOverlap w:val="never"/>
        <w:tblW w:w="1134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9"/>
        <w:gridCol w:w="1947"/>
        <w:gridCol w:w="2115"/>
        <w:gridCol w:w="962"/>
        <w:gridCol w:w="1538"/>
        <w:gridCol w:w="1538"/>
        <w:gridCol w:w="1731"/>
      </w:tblGrid>
      <w:tr w:rsidR="00560B7D" w:rsidRPr="00546CA0" w14:paraId="35C20493" w14:textId="77777777" w:rsidTr="00E41E13">
        <w:trPr>
          <w:jc w:val="center"/>
        </w:trPr>
        <w:tc>
          <w:tcPr>
            <w:tcW w:w="1112" w:type="dxa"/>
            <w:tcBorders>
              <w:top w:val="single" w:sz="12" w:space="0" w:color="auto"/>
              <w:left w:val="nil"/>
              <w:bottom w:val="nil"/>
            </w:tcBorders>
            <w:vAlign w:val="center"/>
          </w:tcPr>
          <w:p w14:paraId="138EB4AE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11471347"/>
          </w:p>
        </w:tc>
        <w:tc>
          <w:tcPr>
            <w:tcW w:w="3703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B6242A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Observed OTU</w:t>
            </w:r>
          </w:p>
        </w:tc>
        <w:tc>
          <w:tcPr>
            <w:tcW w:w="3544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965EDD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Shannon index</w:t>
            </w:r>
          </w:p>
        </w:tc>
      </w:tr>
      <w:tr w:rsidR="00560B7D" w:rsidRPr="00546CA0" w14:paraId="5843C471" w14:textId="77777777" w:rsidTr="00E41E13">
        <w:trPr>
          <w:jc w:val="center"/>
        </w:trPr>
        <w:tc>
          <w:tcPr>
            <w:tcW w:w="1112" w:type="dxa"/>
            <w:tcBorders>
              <w:top w:val="nil"/>
              <w:bottom w:val="nil"/>
            </w:tcBorders>
            <w:vAlign w:val="center"/>
          </w:tcPr>
          <w:p w14:paraId="6F364F65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4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190C749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Captive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7A39FD14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14:paraId="1DAEE5FF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Captive</w:t>
            </w:r>
          </w:p>
        </w:tc>
        <w:tc>
          <w:tcPr>
            <w:tcW w:w="1276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14:paraId="59BA39AF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560B7D" w:rsidRPr="00546CA0" w14:paraId="2350E1C3" w14:textId="77777777" w:rsidTr="00E41E13">
        <w:trPr>
          <w:jc w:val="center"/>
        </w:trPr>
        <w:tc>
          <w:tcPr>
            <w:tcW w:w="1112" w:type="dxa"/>
            <w:tcBorders>
              <w:top w:val="nil"/>
              <w:bottom w:val="single" w:sz="12" w:space="0" w:color="auto"/>
            </w:tcBorders>
            <w:vAlign w:val="center"/>
          </w:tcPr>
          <w:p w14:paraId="3AD40309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5" w:type="dxa"/>
            <w:tcBorders>
              <w:top w:val="nil"/>
              <w:bottom w:val="single" w:sz="12" w:space="0" w:color="auto"/>
            </w:tcBorders>
            <w:vAlign w:val="center"/>
          </w:tcPr>
          <w:p w14:paraId="72853DE4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14:paraId="7CA45AEC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709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4840FCC1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002D5D0C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14:paraId="67573C2C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8AC4146" w14:textId="77777777" w:rsidR="00560B7D" w:rsidRPr="00546CA0" w:rsidRDefault="00560B7D" w:rsidP="00E41E1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60B7D" w:rsidRPr="00546CA0" w14:paraId="48366991" w14:textId="77777777" w:rsidTr="00E41E13">
        <w:trPr>
          <w:jc w:val="center"/>
        </w:trPr>
        <w:tc>
          <w:tcPr>
            <w:tcW w:w="1112" w:type="dxa"/>
            <w:tcBorders>
              <w:top w:val="single" w:sz="12" w:space="0" w:color="auto"/>
            </w:tcBorders>
            <w:vAlign w:val="center"/>
          </w:tcPr>
          <w:p w14:paraId="70F1CCAE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Skin</w:t>
            </w:r>
          </w:p>
        </w:tc>
        <w:tc>
          <w:tcPr>
            <w:tcW w:w="1435" w:type="dxa"/>
            <w:tcBorders>
              <w:top w:val="single" w:sz="12" w:space="0" w:color="auto"/>
            </w:tcBorders>
            <w:vAlign w:val="center"/>
          </w:tcPr>
          <w:p w14:paraId="07461D0F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390.3±125.2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14:paraId="27D58704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392.3±65.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vAlign w:val="center"/>
          </w:tcPr>
          <w:p w14:paraId="45A971A1" w14:textId="18CAD00E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="00D53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10790AC7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3.2±0.4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14:paraId="0E9F2D3E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3.4±0.3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0B9758CD" w14:textId="4DE90CD6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  <w:r w:rsidR="00D53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0B7D" w:rsidRPr="00546CA0" w14:paraId="12DFA6FF" w14:textId="77777777" w:rsidTr="00E41E13">
        <w:trPr>
          <w:jc w:val="center"/>
        </w:trPr>
        <w:tc>
          <w:tcPr>
            <w:tcW w:w="1112" w:type="dxa"/>
            <w:vAlign w:val="center"/>
          </w:tcPr>
          <w:p w14:paraId="6A7CC93F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Oral</w:t>
            </w:r>
          </w:p>
        </w:tc>
        <w:tc>
          <w:tcPr>
            <w:tcW w:w="1435" w:type="dxa"/>
            <w:vAlign w:val="center"/>
          </w:tcPr>
          <w:p w14:paraId="50417377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765.3±250.5</w:t>
            </w:r>
          </w:p>
        </w:tc>
        <w:tc>
          <w:tcPr>
            <w:tcW w:w="1559" w:type="dxa"/>
            <w:vAlign w:val="center"/>
          </w:tcPr>
          <w:p w14:paraId="79F7868D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779.8±523.5</w:t>
            </w:r>
          </w:p>
        </w:tc>
        <w:tc>
          <w:tcPr>
            <w:tcW w:w="709" w:type="dxa"/>
            <w:vAlign w:val="center"/>
          </w:tcPr>
          <w:p w14:paraId="27F1C5C3" w14:textId="379C555F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="00D53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13C8B1B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4.7±0.4</w:t>
            </w:r>
          </w:p>
        </w:tc>
        <w:tc>
          <w:tcPr>
            <w:tcW w:w="1134" w:type="dxa"/>
            <w:vAlign w:val="center"/>
          </w:tcPr>
          <w:p w14:paraId="0AB1464E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4.3±0.8</w:t>
            </w:r>
          </w:p>
        </w:tc>
        <w:tc>
          <w:tcPr>
            <w:tcW w:w="1276" w:type="dxa"/>
            <w:vAlign w:val="center"/>
          </w:tcPr>
          <w:p w14:paraId="4DE2DA5B" w14:textId="009E4F4E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  <w:r w:rsidR="00D53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0B7D" w:rsidRPr="00546CA0" w14:paraId="1CFC1CB9" w14:textId="77777777" w:rsidTr="00E41E13">
        <w:trPr>
          <w:jc w:val="center"/>
        </w:trPr>
        <w:tc>
          <w:tcPr>
            <w:tcW w:w="1112" w:type="dxa"/>
            <w:vAlign w:val="center"/>
          </w:tcPr>
          <w:p w14:paraId="29163CD6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1435" w:type="dxa"/>
            <w:vAlign w:val="center"/>
          </w:tcPr>
          <w:p w14:paraId="55289A0F" w14:textId="7B7075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550</w:t>
            </w:r>
            <w:r w:rsidR="00D53F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±212.1</w:t>
            </w:r>
          </w:p>
        </w:tc>
        <w:tc>
          <w:tcPr>
            <w:tcW w:w="1559" w:type="dxa"/>
            <w:vAlign w:val="center"/>
          </w:tcPr>
          <w:p w14:paraId="11AB13C2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404.8±22.7</w:t>
            </w:r>
          </w:p>
        </w:tc>
        <w:tc>
          <w:tcPr>
            <w:tcW w:w="709" w:type="dxa"/>
            <w:vAlign w:val="center"/>
          </w:tcPr>
          <w:p w14:paraId="6B21B8F0" w14:textId="0383DE6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  <w:r w:rsidR="00D53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07C0C9A0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3.5±0.6</w:t>
            </w:r>
          </w:p>
        </w:tc>
        <w:tc>
          <w:tcPr>
            <w:tcW w:w="1134" w:type="dxa"/>
            <w:vAlign w:val="center"/>
          </w:tcPr>
          <w:p w14:paraId="0A03AB1D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3.3±0.4</w:t>
            </w:r>
          </w:p>
        </w:tc>
        <w:tc>
          <w:tcPr>
            <w:tcW w:w="1276" w:type="dxa"/>
            <w:vAlign w:val="center"/>
          </w:tcPr>
          <w:p w14:paraId="49C81C8D" w14:textId="5455037B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="00D53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560B7D" w:rsidRPr="00546CA0" w14:paraId="4C13D542" w14:textId="77777777" w:rsidTr="00E41E13">
        <w:trPr>
          <w:jc w:val="center"/>
        </w:trPr>
        <w:tc>
          <w:tcPr>
            <w:tcW w:w="1112" w:type="dxa"/>
            <w:vAlign w:val="center"/>
          </w:tcPr>
          <w:p w14:paraId="0EE6B456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Small intestine</w:t>
            </w:r>
          </w:p>
        </w:tc>
        <w:tc>
          <w:tcPr>
            <w:tcW w:w="1435" w:type="dxa"/>
            <w:vAlign w:val="center"/>
          </w:tcPr>
          <w:p w14:paraId="43A0F386" w14:textId="449EBD74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  <w:r w:rsidR="00D53F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±106.2</w:t>
            </w:r>
          </w:p>
        </w:tc>
        <w:tc>
          <w:tcPr>
            <w:tcW w:w="1559" w:type="dxa"/>
            <w:vAlign w:val="center"/>
          </w:tcPr>
          <w:p w14:paraId="10AB42EF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525.4±271.8</w:t>
            </w:r>
          </w:p>
        </w:tc>
        <w:tc>
          <w:tcPr>
            <w:tcW w:w="709" w:type="dxa"/>
            <w:vAlign w:val="center"/>
          </w:tcPr>
          <w:p w14:paraId="153389D8" w14:textId="74F7D46E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="00D53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vAlign w:val="center"/>
          </w:tcPr>
          <w:p w14:paraId="753BCDBA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3.2±1.2</w:t>
            </w:r>
          </w:p>
        </w:tc>
        <w:tc>
          <w:tcPr>
            <w:tcW w:w="1134" w:type="dxa"/>
            <w:vAlign w:val="center"/>
          </w:tcPr>
          <w:p w14:paraId="1250437F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3.6±0.9</w:t>
            </w:r>
          </w:p>
        </w:tc>
        <w:tc>
          <w:tcPr>
            <w:tcW w:w="1276" w:type="dxa"/>
            <w:vAlign w:val="center"/>
          </w:tcPr>
          <w:p w14:paraId="2C3A1A68" w14:textId="31E82590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D53FF2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560B7D" w:rsidRPr="00546CA0" w14:paraId="0A50B4C8" w14:textId="77777777" w:rsidTr="00E41E13">
        <w:trPr>
          <w:jc w:val="center"/>
        </w:trPr>
        <w:tc>
          <w:tcPr>
            <w:tcW w:w="1112" w:type="dxa"/>
            <w:tcBorders>
              <w:bottom w:val="single" w:sz="12" w:space="0" w:color="auto"/>
            </w:tcBorders>
            <w:vAlign w:val="center"/>
          </w:tcPr>
          <w:p w14:paraId="2FE917C6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Rectum</w:t>
            </w:r>
          </w:p>
        </w:tc>
        <w:tc>
          <w:tcPr>
            <w:tcW w:w="1435" w:type="dxa"/>
            <w:tcBorders>
              <w:bottom w:val="single" w:sz="12" w:space="0" w:color="auto"/>
            </w:tcBorders>
            <w:vAlign w:val="center"/>
          </w:tcPr>
          <w:p w14:paraId="1C41D5C2" w14:textId="04F07BD2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289</w:t>
            </w:r>
            <w:r w:rsidR="00D53FF2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±26.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14:paraId="24B22A40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270.3±85.5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vAlign w:val="center"/>
          </w:tcPr>
          <w:p w14:paraId="620BAA9F" w14:textId="629D76F2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="00D53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749D79A3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3.1±0.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58506749" w14:textId="77777777" w:rsidR="00560B7D" w:rsidRPr="00546CA0" w:rsidRDefault="00560B7D" w:rsidP="00E41E13">
            <w:pPr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3±0.4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1F974C24" w14:textId="50B459DC" w:rsidR="00560B7D" w:rsidRPr="00546CA0" w:rsidRDefault="00560B7D" w:rsidP="00E41E13">
            <w:pPr>
              <w:keepNext/>
              <w:spacing w:line="288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D53FF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bookmarkEnd w:id="1"/>
    </w:tbl>
    <w:p w14:paraId="55341CDE" w14:textId="77777777" w:rsidR="00560B7D" w:rsidRPr="00546CA0" w:rsidRDefault="00560B7D" w:rsidP="00546CA0">
      <w:pPr>
        <w:rPr>
          <w:rFonts w:ascii="Times New Roman" w:eastAsia="SimHei" w:hAnsi="Times New Roman" w:cs="Times New Roman"/>
        </w:rPr>
      </w:pPr>
      <w:r w:rsidRPr="00546CA0">
        <w:rPr>
          <w:rFonts w:ascii="Times New Roman" w:hAnsi="Times New Roman" w:cs="Times New Roman"/>
        </w:rPr>
        <w:br w:type="page"/>
      </w:r>
    </w:p>
    <w:bookmarkEnd w:id="0"/>
    <w:p w14:paraId="6C16169F" w14:textId="77777777" w:rsidR="00DB57A8" w:rsidRPr="00546CA0" w:rsidRDefault="00DB57A8" w:rsidP="00DB57A8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546CA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546CA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46CA0">
        <w:rPr>
          <w:rFonts w:ascii="Times New Roman" w:hAnsi="Times New Roman" w:cs="Times New Roman"/>
          <w:b/>
          <w:sz w:val="24"/>
          <w:szCs w:val="24"/>
        </w:rPr>
        <w:instrText xml:space="preserve"> SEQ Table_S \* ARABIC </w:instrText>
      </w:r>
      <w:r w:rsidRPr="00546CA0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2</w:t>
      </w:r>
      <w:r w:rsidRPr="00546CA0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The results of statistical analysis for skin bacteria relative abundance at the family level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captive bred and released adults</w:t>
      </w:r>
      <w:r w:rsidRPr="00546CA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Families showing significant difference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released and captive bred adult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are in bold font.</w:t>
      </w:r>
    </w:p>
    <w:tbl>
      <w:tblPr>
        <w:tblpPr w:leftFromText="180" w:rightFromText="180" w:vertAnchor="text" w:tblpXSpec="center" w:tblpY="1"/>
        <w:tblOverlap w:val="never"/>
        <w:tblW w:w="1504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66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907"/>
      </w:tblGrid>
      <w:tr w:rsidR="00DB57A8" w:rsidRPr="00546CA0" w14:paraId="422AC90D" w14:textId="77777777" w:rsidTr="0084204A">
        <w:trPr>
          <w:trHeight w:val="276"/>
          <w:jc w:val="center"/>
        </w:trPr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6EB50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hAnsi="Times New Roman" w:cs="Times New Roman"/>
                <w:sz w:val="15"/>
                <w:szCs w:val="15"/>
              </w:rPr>
              <w:br w:type="page"/>
            </w:r>
          </w:p>
        </w:tc>
        <w:tc>
          <w:tcPr>
            <w:tcW w:w="12672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24346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kin microbiom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FAF8E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nn-Whitney U test</w:t>
            </w:r>
          </w:p>
        </w:tc>
      </w:tr>
      <w:tr w:rsidR="00DB57A8" w:rsidRPr="00546CA0" w14:paraId="26989F78" w14:textId="77777777" w:rsidTr="0084204A">
        <w:trPr>
          <w:trHeight w:val="276"/>
          <w:jc w:val="center"/>
        </w:trPr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FBC7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32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3B5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ptive Adult</w:t>
            </w:r>
          </w:p>
        </w:tc>
        <w:tc>
          <w:tcPr>
            <w:tcW w:w="7040" w:type="dxa"/>
            <w:gridSpan w:val="10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34A8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leased Adult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B89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DB57A8" w:rsidRPr="00546CA0" w14:paraId="3D3C3A93" w14:textId="77777777" w:rsidTr="0084204A">
        <w:trPr>
          <w:trHeight w:val="276"/>
          <w:jc w:val="center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82A7DA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Lactobacillaceae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1247A2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9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6F841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57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2A15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8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83139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29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8934A2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6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9123F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C1CC9F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77CD46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59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ED852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025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1A0E2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884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9E822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389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F3052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306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01988D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544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A3EB5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663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8726E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65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ECCA7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33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1FB01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896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B4189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84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11EFF7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4DEFFA76" w14:textId="77777777" w:rsidTr="0084204A">
        <w:trPr>
          <w:trHeight w:val="276"/>
          <w:jc w:val="center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A9FDCE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Moraxellaceae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EAC9B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48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4A0B2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326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9A0F7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293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750023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469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72352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81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6ECB7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29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80CFC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20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AFD1A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660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0A844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6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82644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38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4CC2C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0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D8B90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3F746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8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6136A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6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79CCE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25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B7857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8869F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0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552D7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26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CBE5C8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68174207" w14:textId="77777777" w:rsidTr="0084204A">
        <w:trPr>
          <w:trHeight w:val="276"/>
          <w:jc w:val="center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0A6857C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Enterobacteriaceae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FC887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356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0C444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859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A3313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675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2A4602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85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709891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95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3DD17C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32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E6717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08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9B5D8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20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5F336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5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447EF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77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C8981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2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7E63D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4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CA357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7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7296D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6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1254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3A159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8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35C5F6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85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9C41E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8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D89D4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55C61097" w14:textId="77777777" w:rsidTr="0084204A">
        <w:trPr>
          <w:trHeight w:val="276"/>
          <w:jc w:val="center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5F4CE31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S24-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B05C9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4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DDF7E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8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7B74D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3D35F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9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4D105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7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79976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4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B124A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8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7D8E2C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25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680D5A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20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790DD4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258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84D6F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77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236843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82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7BE3D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74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E0741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36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D3618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17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51BF4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26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23DFF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74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5399D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76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8418CE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11B87E47" w14:textId="77777777" w:rsidTr="0084204A">
        <w:trPr>
          <w:trHeight w:val="276"/>
          <w:jc w:val="center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A7758E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Flavobacteriaceae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9B87C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50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B433D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48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36479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98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65C02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40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887C0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919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0A90F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74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68937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23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EE5BD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47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45A9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8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90433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85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6F66B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3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7C4CDE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55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1CED9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9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D29F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92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496A4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18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7F8B8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93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E186A3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7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AFDEA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74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FE881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DB57A8" w:rsidRPr="00546CA0" w14:paraId="3830DF26" w14:textId="77777777" w:rsidTr="0084204A">
        <w:trPr>
          <w:trHeight w:val="276"/>
          <w:jc w:val="center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6DD1370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Pseudomonadaceae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39854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44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B9C39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904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913B7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18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A231B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89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5B421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59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03D7D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26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7CC26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74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3BAFB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57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D1747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6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6F102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4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CA98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364C4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8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1951E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5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67EC6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7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E4EAF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3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C16940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03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3A382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88CE9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49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6A46F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7466ED92" w14:textId="77777777" w:rsidTr="0084204A">
        <w:trPr>
          <w:trHeight w:val="276"/>
          <w:jc w:val="center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45ED8CD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Family XII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4124B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39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2A70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38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1967F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46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B5F58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57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99EA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69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1B302A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2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7995C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2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7427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99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D0AC7D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6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A1135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70C09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47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99004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AB80B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4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75A60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6F213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5986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8523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6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BB9DA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3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A9D021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302C0508" w14:textId="77777777" w:rsidTr="0084204A">
        <w:trPr>
          <w:trHeight w:val="276"/>
          <w:jc w:val="center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BB4EE8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30827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4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09267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6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16191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5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CCA00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6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241A3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4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0F6D0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4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D586E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A5D11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C544D6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76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29682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43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8D081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7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7D34F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2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B6618A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6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CBF97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67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2CF77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74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1E1F1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37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9AA7A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1F127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90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B13C2F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6A379F0E" w14:textId="77777777" w:rsidTr="0084204A">
        <w:trPr>
          <w:trHeight w:val="276"/>
          <w:jc w:val="center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23C9C25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uminococcaceae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30A96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6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DF46D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98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AE1E1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06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C647B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32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BA9A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D1FB2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28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9CB5B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8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3F3663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5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A57C8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77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A6855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73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55DC4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EF834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49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8D0B1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2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EE932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97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90CC8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7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037D9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8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6F69B5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27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DB2585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67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DF48FA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33</w:t>
            </w:r>
          </w:p>
        </w:tc>
      </w:tr>
      <w:tr w:rsidR="00DB57A8" w:rsidRPr="00546CA0" w14:paraId="7C39529B" w14:textId="77777777" w:rsidTr="0084204A">
        <w:trPr>
          <w:trHeight w:val="276"/>
          <w:jc w:val="center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14:paraId="72DDCE6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Bacteroidaceae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2450C7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3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DFC9F4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93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77436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75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D61B3B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3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39340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9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8DA66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60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636215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9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AA424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20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BE5E3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9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30259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37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1ED6A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82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11D21A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90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5A1CA6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7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DFBCF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1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6167B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34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D38C8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6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C1E1D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8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02D38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3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7A69C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</w:t>
            </w:r>
          </w:p>
        </w:tc>
      </w:tr>
    </w:tbl>
    <w:p w14:paraId="3E22F78C" w14:textId="77777777" w:rsidR="00DB57A8" w:rsidRPr="00546CA0" w:rsidRDefault="00DB57A8" w:rsidP="00DB57A8">
      <w:pPr>
        <w:jc w:val="center"/>
        <w:rPr>
          <w:rFonts w:ascii="Times New Roman" w:hAnsi="Times New Roman" w:cs="Times New Roman"/>
          <w:sz w:val="11"/>
          <w:szCs w:val="11"/>
        </w:rPr>
      </w:pPr>
    </w:p>
    <w:p w14:paraId="5E7F9DC9" w14:textId="77777777" w:rsidR="00DB57A8" w:rsidRPr="00546CA0" w:rsidRDefault="00DB57A8" w:rsidP="00DB57A8">
      <w:pPr>
        <w:jc w:val="center"/>
        <w:rPr>
          <w:rFonts w:ascii="Times New Roman" w:hAnsi="Times New Roman" w:cs="Times New Roman"/>
          <w:sz w:val="11"/>
          <w:szCs w:val="11"/>
        </w:rPr>
      </w:pPr>
    </w:p>
    <w:p w14:paraId="60D4FF62" w14:textId="77777777" w:rsidR="00DB57A8" w:rsidRPr="00546CA0" w:rsidRDefault="00DB57A8" w:rsidP="00DB57A8">
      <w:pPr>
        <w:jc w:val="center"/>
        <w:rPr>
          <w:rFonts w:ascii="Times New Roman" w:hAnsi="Times New Roman" w:cs="Times New Roman"/>
        </w:rPr>
      </w:pPr>
      <w:r w:rsidRPr="00546CA0">
        <w:rPr>
          <w:rFonts w:ascii="Times New Roman" w:hAnsi="Times New Roman" w:cs="Times New Roman"/>
        </w:rPr>
        <w:br w:type="page"/>
      </w:r>
    </w:p>
    <w:p w14:paraId="66564ADC" w14:textId="77777777" w:rsidR="00DB57A8" w:rsidRDefault="00DB57A8" w:rsidP="00DB57A8">
      <w:pPr>
        <w:pStyle w:val="Caption"/>
        <w:keepNext/>
      </w:pPr>
      <w:r w:rsidRPr="00546CA0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546CA0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546CA0">
        <w:rPr>
          <w:rFonts w:ascii="Times New Roman" w:hAnsi="Times New Roman" w:cs="Times New Roman"/>
          <w:b/>
          <w:sz w:val="24"/>
          <w:szCs w:val="24"/>
        </w:rPr>
        <w:instrText xml:space="preserve"> SEQ Table_S \* ARABIC </w:instrText>
      </w:r>
      <w:r w:rsidRPr="00546CA0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Pr="00546CA0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546CA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The results of statistical analysis for </w:t>
      </w:r>
      <w:r>
        <w:rPr>
          <w:rFonts w:ascii="Times New Roman" w:hAnsi="Times New Roman" w:cs="Times New Roman"/>
          <w:bCs/>
          <w:sz w:val="24"/>
          <w:szCs w:val="24"/>
        </w:rPr>
        <w:t>skin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bacteria relative abundance at the genus level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ptive bred and relea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ult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Pr="00546CA0">
        <w:rPr>
          <w:rFonts w:ascii="Times New Roman" w:hAnsi="Times New Roman" w:cs="Times New Roman"/>
          <w:bCs/>
          <w:sz w:val="24"/>
          <w:szCs w:val="24"/>
        </w:rPr>
        <w:t>Gen</w:t>
      </w:r>
      <w:r>
        <w:rPr>
          <w:rFonts w:ascii="Times New Roman" w:hAnsi="Times New Roman" w:cs="Times New Roman"/>
          <w:bCs/>
          <w:sz w:val="24"/>
          <w:szCs w:val="24"/>
        </w:rPr>
        <w:t>era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showing significant difference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eased and captive br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ult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are in bold font.</w:t>
      </w:r>
    </w:p>
    <w:tbl>
      <w:tblPr>
        <w:tblpPr w:leftFromText="180" w:rightFromText="180" w:vertAnchor="text" w:tblpXSpec="center" w:tblpY="1"/>
        <w:tblOverlap w:val="never"/>
        <w:tblW w:w="1577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08"/>
        <w:gridCol w:w="893"/>
        <w:gridCol w:w="738"/>
        <w:gridCol w:w="747"/>
        <w:gridCol w:w="739"/>
        <w:gridCol w:w="739"/>
        <w:gridCol w:w="739"/>
        <w:gridCol w:w="739"/>
        <w:gridCol w:w="725"/>
        <w:gridCol w:w="14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739"/>
        <w:gridCol w:w="854"/>
        <w:gridCol w:w="53"/>
      </w:tblGrid>
      <w:tr w:rsidR="00DB57A8" w:rsidRPr="00546CA0" w14:paraId="3A459DC4" w14:textId="77777777" w:rsidTr="0084204A">
        <w:trPr>
          <w:trHeight w:val="276"/>
          <w:jc w:val="center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82C83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3463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47CE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kin microbiome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E942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nn-Whitney U test</w:t>
            </w:r>
          </w:p>
        </w:tc>
      </w:tr>
      <w:tr w:rsidR="00DB57A8" w:rsidRPr="00546CA0" w14:paraId="15C668DF" w14:textId="77777777" w:rsidTr="0084204A">
        <w:trPr>
          <w:gridAfter w:val="1"/>
          <w:wAfter w:w="53" w:type="dxa"/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BC231A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6059" w:type="dxa"/>
            <w:gridSpan w:val="8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3F6EDF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ptive bred Adults</w:t>
            </w:r>
          </w:p>
        </w:tc>
        <w:tc>
          <w:tcPr>
            <w:tcW w:w="7404" w:type="dxa"/>
            <w:gridSpan w:val="11"/>
            <w:shd w:val="clear" w:color="auto" w:fill="auto"/>
            <w:vAlign w:val="center"/>
          </w:tcPr>
          <w:p w14:paraId="3314F07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leased Adult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559816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i/>
                <w:color w:val="000000"/>
                <w:kern w:val="0"/>
                <w:sz w:val="15"/>
                <w:szCs w:val="15"/>
              </w:rPr>
              <w:t>P</w:t>
            </w: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DB57A8" w:rsidRPr="00546CA0" w14:paraId="65D8FDE7" w14:textId="77777777" w:rsidTr="0084204A">
        <w:trPr>
          <w:gridAfter w:val="1"/>
          <w:wAfter w:w="53" w:type="dxa"/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77B1F0A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Lactobacillus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006B097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91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25580F4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572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3E4FBF5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804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146D0F3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291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36ED8A9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61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51EACC5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32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37AE581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23</w:t>
            </w:r>
          </w:p>
        </w:tc>
        <w:tc>
          <w:tcPr>
            <w:tcW w:w="739" w:type="dxa"/>
            <w:gridSpan w:val="2"/>
            <w:shd w:val="clear" w:color="auto" w:fill="auto"/>
            <w:noWrap/>
            <w:vAlign w:val="center"/>
          </w:tcPr>
          <w:p w14:paraId="3676111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597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6A7A9C0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0258</w:t>
            </w:r>
          </w:p>
        </w:tc>
        <w:tc>
          <w:tcPr>
            <w:tcW w:w="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7CC0E8B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88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FABF64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389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14580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3060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8150D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5449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073B9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66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5265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651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1D547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3317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3F1AC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8962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F1FB5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847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643E5F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5801C3CE" w14:textId="77777777" w:rsidTr="0084204A">
        <w:trPr>
          <w:gridAfter w:val="1"/>
          <w:wAfter w:w="53" w:type="dxa"/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0917F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Acinetobacter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78CE8F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2218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275F829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2029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1621823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2130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1E8C798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2699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0E1E0C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6834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31CBAA6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2114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6D556B5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0640</w:t>
            </w:r>
          </w:p>
        </w:tc>
        <w:tc>
          <w:tcPr>
            <w:tcW w:w="739" w:type="dxa"/>
            <w:gridSpan w:val="2"/>
            <w:shd w:val="clear" w:color="auto" w:fill="auto"/>
            <w:noWrap/>
            <w:vAlign w:val="center"/>
          </w:tcPr>
          <w:p w14:paraId="0102CED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5536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63C6658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608</w:t>
            </w:r>
          </w:p>
        </w:tc>
        <w:tc>
          <w:tcPr>
            <w:tcW w:w="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D31A7D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2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500A01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8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0AB3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10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9050F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62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F5E4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5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50093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37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7DFA1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06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EF206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72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BB4BD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86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0D5A307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78CFA83A" w14:textId="77777777" w:rsidTr="0084204A">
        <w:trPr>
          <w:gridAfter w:val="1"/>
          <w:wAfter w:w="53" w:type="dxa"/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6C1A4B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S24-7 _</w:t>
            </w: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5DD96D2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49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93E4FF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89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668F3AF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25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1FD59CB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93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60E954B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72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7264F56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47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2628793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87</w:t>
            </w:r>
          </w:p>
        </w:tc>
        <w:tc>
          <w:tcPr>
            <w:tcW w:w="739" w:type="dxa"/>
            <w:gridSpan w:val="2"/>
            <w:shd w:val="clear" w:color="auto" w:fill="auto"/>
            <w:noWrap/>
            <w:vAlign w:val="center"/>
          </w:tcPr>
          <w:p w14:paraId="79BE2CE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257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0FCEA86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2015</w:t>
            </w:r>
          </w:p>
        </w:tc>
        <w:tc>
          <w:tcPr>
            <w:tcW w:w="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61EB69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25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502D9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77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F1555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822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664BF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742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0EC9F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3620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6738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17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458E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269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33048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740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41D03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76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8DD9CA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220528AD" w14:textId="77777777" w:rsidTr="0084204A">
        <w:trPr>
          <w:gridAfter w:val="1"/>
          <w:wAfter w:w="53" w:type="dxa"/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5175B9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Enterobacter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2C48E47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345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0372752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44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5905995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9311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46D934B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278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15C91A1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695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5EFABF9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2762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5495F3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9678</w:t>
            </w:r>
          </w:p>
        </w:tc>
        <w:tc>
          <w:tcPr>
            <w:tcW w:w="739" w:type="dxa"/>
            <w:gridSpan w:val="2"/>
            <w:shd w:val="clear" w:color="auto" w:fill="auto"/>
            <w:noWrap/>
            <w:vAlign w:val="center"/>
          </w:tcPr>
          <w:p w14:paraId="17A6A80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1513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6F89F66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74</w:t>
            </w:r>
          </w:p>
        </w:tc>
        <w:tc>
          <w:tcPr>
            <w:tcW w:w="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1ABFAF8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3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6BDB8A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4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623D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17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9DED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06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D16408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627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9B59EB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7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7974E2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70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9E801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10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A5D71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254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6395F2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246B2C1B" w14:textId="77777777" w:rsidTr="0084204A">
        <w:trPr>
          <w:gridAfter w:val="1"/>
          <w:wAfter w:w="53" w:type="dxa"/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AF63AD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Pseudomonas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133BC9E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449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77BCA80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9047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1B873F4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181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2E946BA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890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0EF3AB9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591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350B386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269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0A7F416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744</w:t>
            </w:r>
          </w:p>
        </w:tc>
        <w:tc>
          <w:tcPr>
            <w:tcW w:w="739" w:type="dxa"/>
            <w:gridSpan w:val="2"/>
            <w:shd w:val="clear" w:color="auto" w:fill="auto"/>
            <w:noWrap/>
            <w:vAlign w:val="center"/>
          </w:tcPr>
          <w:p w14:paraId="4EFDB80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571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768AD98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604</w:t>
            </w:r>
          </w:p>
        </w:tc>
        <w:tc>
          <w:tcPr>
            <w:tcW w:w="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7C83E8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81482B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1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E751A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8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33CC0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5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27257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79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D47EC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36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F5AA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03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15766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02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C676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4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5EC771F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6A82691D" w14:textId="77777777" w:rsidTr="0084204A">
        <w:trPr>
          <w:gridAfter w:val="1"/>
          <w:wAfter w:w="53" w:type="dxa"/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3E87BD7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Exiguobacterium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787C0D7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398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4A1C7D0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383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41F5020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465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6F5CB9B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578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534E5B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695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001F075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243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416936C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211</w:t>
            </w:r>
          </w:p>
        </w:tc>
        <w:tc>
          <w:tcPr>
            <w:tcW w:w="739" w:type="dxa"/>
            <w:gridSpan w:val="2"/>
            <w:shd w:val="clear" w:color="auto" w:fill="auto"/>
            <w:noWrap/>
            <w:vAlign w:val="center"/>
          </w:tcPr>
          <w:p w14:paraId="7C671D2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992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1AD728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66</w:t>
            </w:r>
          </w:p>
        </w:tc>
        <w:tc>
          <w:tcPr>
            <w:tcW w:w="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B26947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21B6F5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47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8BB7C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8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15E5D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48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065A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E919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8FAE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9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2C2D0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60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983F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28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ED8B41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2510D081" w14:textId="77777777" w:rsidTr="0084204A">
        <w:trPr>
          <w:gridAfter w:val="1"/>
          <w:wAfter w:w="53" w:type="dxa"/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280780A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42DFA84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38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1947F1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933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77F5903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756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22A9D06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35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67AC5A7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93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5A17E57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605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61CAFCB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93</w:t>
            </w:r>
          </w:p>
        </w:tc>
        <w:tc>
          <w:tcPr>
            <w:tcW w:w="739" w:type="dxa"/>
            <w:gridSpan w:val="2"/>
            <w:shd w:val="clear" w:color="auto" w:fill="auto"/>
            <w:noWrap/>
            <w:vAlign w:val="center"/>
          </w:tcPr>
          <w:p w14:paraId="434CF2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201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7A0BC73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923</w:t>
            </w:r>
          </w:p>
        </w:tc>
        <w:tc>
          <w:tcPr>
            <w:tcW w:w="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30E7596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3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65DDA8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820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9433A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907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58F18C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708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B6C5E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11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D3754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346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610F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6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0578B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812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F606E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300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2673019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</w:t>
            </w:r>
          </w:p>
        </w:tc>
      </w:tr>
      <w:tr w:rsidR="00DB57A8" w:rsidRPr="00546CA0" w14:paraId="2FDA4778" w14:textId="77777777" w:rsidTr="0084204A">
        <w:trPr>
          <w:gridAfter w:val="1"/>
          <w:wAfter w:w="53" w:type="dxa"/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111BA5C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Pannonibacter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6CB29C2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8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1B1C6E9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40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2CCC419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79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32FD45C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26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396AA9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9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4C00F46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45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5BAC6EC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8</w:t>
            </w:r>
          </w:p>
        </w:tc>
        <w:tc>
          <w:tcPr>
            <w:tcW w:w="739" w:type="dxa"/>
            <w:gridSpan w:val="2"/>
            <w:shd w:val="clear" w:color="auto" w:fill="auto"/>
            <w:noWrap/>
            <w:vAlign w:val="center"/>
          </w:tcPr>
          <w:p w14:paraId="0122A8F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5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29B8584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965</w:t>
            </w:r>
          </w:p>
        </w:tc>
        <w:tc>
          <w:tcPr>
            <w:tcW w:w="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201E979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1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0AB843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957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FC252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546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2B4D2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61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3B72D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348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5B05E6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263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2117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301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8042A9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59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1C29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293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39F2BA1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5DB6D6E5" w14:textId="77777777" w:rsidTr="0084204A">
        <w:trPr>
          <w:gridAfter w:val="1"/>
          <w:wAfter w:w="53" w:type="dxa"/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63F4A02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Aeromonas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3AB0148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985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100FCF7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153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4996D4F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738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3A7494D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077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257EF42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97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1268E27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228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5CC4E3D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039</w:t>
            </w:r>
          </w:p>
        </w:tc>
        <w:tc>
          <w:tcPr>
            <w:tcW w:w="739" w:type="dxa"/>
            <w:gridSpan w:val="2"/>
            <w:shd w:val="clear" w:color="auto" w:fill="auto"/>
            <w:noWrap/>
            <w:vAlign w:val="center"/>
          </w:tcPr>
          <w:p w14:paraId="0864BB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533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1B6860F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60</w:t>
            </w:r>
          </w:p>
        </w:tc>
        <w:tc>
          <w:tcPr>
            <w:tcW w:w="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0E5D115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36F0B2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469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0AA04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12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B3422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99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FD5F9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04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489E4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45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EE2BF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08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1998D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40</w:t>
            </w:r>
          </w:p>
        </w:tc>
        <w:tc>
          <w:tcPr>
            <w:tcW w:w="73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86DF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21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416F164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6A50A44F" w14:textId="77777777" w:rsidTr="0084204A">
        <w:trPr>
          <w:gridAfter w:val="1"/>
          <w:wAfter w:w="53" w:type="dxa"/>
          <w:trHeight w:val="276"/>
          <w:jc w:val="center"/>
        </w:trPr>
        <w:tc>
          <w:tcPr>
            <w:tcW w:w="1408" w:type="dxa"/>
            <w:shd w:val="clear" w:color="auto" w:fill="auto"/>
            <w:noWrap/>
            <w:vAlign w:val="center"/>
            <w:hideMark/>
          </w:tcPr>
          <w:p w14:paraId="4A5EEA0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Chryseobacterium</w:t>
            </w:r>
            <w:proofErr w:type="spellEnd"/>
          </w:p>
        </w:tc>
        <w:tc>
          <w:tcPr>
            <w:tcW w:w="893" w:type="dxa"/>
            <w:shd w:val="clear" w:color="auto" w:fill="auto"/>
            <w:noWrap/>
            <w:vAlign w:val="center"/>
          </w:tcPr>
          <w:p w14:paraId="364407E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541</w:t>
            </w:r>
          </w:p>
        </w:tc>
        <w:tc>
          <w:tcPr>
            <w:tcW w:w="738" w:type="dxa"/>
            <w:shd w:val="clear" w:color="auto" w:fill="auto"/>
            <w:noWrap/>
            <w:vAlign w:val="center"/>
          </w:tcPr>
          <w:p w14:paraId="6AEFCCB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91</w:t>
            </w:r>
          </w:p>
        </w:tc>
        <w:tc>
          <w:tcPr>
            <w:tcW w:w="747" w:type="dxa"/>
            <w:shd w:val="clear" w:color="auto" w:fill="auto"/>
            <w:noWrap/>
            <w:vAlign w:val="center"/>
          </w:tcPr>
          <w:p w14:paraId="0C8E1B6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15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42BDB61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21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02FFD71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4496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2BEA75E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674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5CBADB4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029</w:t>
            </w:r>
          </w:p>
        </w:tc>
        <w:tc>
          <w:tcPr>
            <w:tcW w:w="739" w:type="dxa"/>
            <w:gridSpan w:val="2"/>
            <w:shd w:val="clear" w:color="auto" w:fill="auto"/>
            <w:noWrap/>
            <w:vAlign w:val="center"/>
          </w:tcPr>
          <w:p w14:paraId="077AAC3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533</w:t>
            </w:r>
          </w:p>
        </w:tc>
        <w:tc>
          <w:tcPr>
            <w:tcW w:w="739" w:type="dxa"/>
            <w:shd w:val="clear" w:color="auto" w:fill="auto"/>
            <w:noWrap/>
            <w:vAlign w:val="center"/>
          </w:tcPr>
          <w:p w14:paraId="082CFAF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1</w:t>
            </w:r>
          </w:p>
        </w:tc>
        <w:tc>
          <w:tcPr>
            <w:tcW w:w="739" w:type="dxa"/>
            <w:tcBorders>
              <w:right w:val="nil"/>
            </w:tcBorders>
            <w:shd w:val="clear" w:color="auto" w:fill="auto"/>
            <w:noWrap/>
            <w:vAlign w:val="center"/>
          </w:tcPr>
          <w:p w14:paraId="40A4B8C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51D5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61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84111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7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8F426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7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F2DD4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43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1FE82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81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18ECB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7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3E013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93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C0B76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79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14:paraId="7248B4E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</w:tbl>
    <w:p w14:paraId="32BC52ED" w14:textId="77777777" w:rsidR="00DB57A8" w:rsidRPr="00546CA0" w:rsidRDefault="00DB57A8" w:rsidP="00DB57A8">
      <w:pPr>
        <w:rPr>
          <w:rFonts w:ascii="Times New Roman" w:hAnsi="Times New Roman" w:cs="Times New Roman"/>
        </w:rPr>
      </w:pPr>
    </w:p>
    <w:p w14:paraId="7DC61AF8" w14:textId="77777777" w:rsidR="00DB57A8" w:rsidRPr="00546CA0" w:rsidRDefault="00DB57A8" w:rsidP="00DB57A8">
      <w:pPr>
        <w:widowControl/>
        <w:jc w:val="left"/>
        <w:rPr>
          <w:rFonts w:ascii="Times New Roman" w:hAnsi="Times New Roman" w:cs="Times New Roman"/>
        </w:rPr>
      </w:pPr>
      <w:r w:rsidRPr="00546CA0">
        <w:rPr>
          <w:rFonts w:ascii="Times New Roman" w:hAnsi="Times New Roman" w:cs="Times New Roman"/>
        </w:rPr>
        <w:br w:type="page"/>
      </w:r>
    </w:p>
    <w:p w14:paraId="3405AA3C" w14:textId="77777777" w:rsidR="00DB57A8" w:rsidRPr="00546CA0" w:rsidRDefault="00DB57A8" w:rsidP="00DB57A8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B069C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069C3">
        <w:rPr>
          <w:rFonts w:ascii="Times New Roman" w:hAnsi="Times New Roman" w:cs="Times New Roman"/>
          <w:b/>
          <w:sz w:val="24"/>
          <w:szCs w:val="24"/>
        </w:rPr>
        <w:instrText xml:space="preserve"> SEQ Table_S \* ARABIC </w:instrTex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4</w: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CA0">
        <w:rPr>
          <w:rFonts w:ascii="Times New Roman" w:hAnsi="Times New Roman" w:cs="Times New Roman"/>
          <w:bCs/>
          <w:sz w:val="24"/>
          <w:szCs w:val="24"/>
        </w:rPr>
        <w:t>The results of statistical analysis for s</w:t>
      </w:r>
      <w:r>
        <w:rPr>
          <w:rFonts w:ascii="Times New Roman" w:hAnsi="Times New Roman" w:cs="Times New Roman"/>
          <w:bCs/>
          <w:sz w:val="24"/>
          <w:szCs w:val="24"/>
        </w:rPr>
        <w:t>mall intestine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bacteria relative abundance at the family level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ptive bred and relea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uvenile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Families showing significant difference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eased and captive br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uvenile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are in bold font.</w:t>
      </w:r>
    </w:p>
    <w:tbl>
      <w:tblPr>
        <w:tblpPr w:leftFromText="180" w:rightFromText="180" w:vertAnchor="text" w:tblpXSpec="center" w:tblpY="1"/>
        <w:tblOverlap w:val="never"/>
        <w:tblW w:w="1653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0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595"/>
        <w:gridCol w:w="312"/>
      </w:tblGrid>
      <w:tr w:rsidR="00DB57A8" w:rsidRPr="00546CA0" w14:paraId="7E744794" w14:textId="77777777" w:rsidTr="0084204A">
        <w:trPr>
          <w:trHeight w:val="276"/>
          <w:jc w:val="center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0894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080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80301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ll intestine microbiome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C158B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nn-Whitney U test</w:t>
            </w:r>
          </w:p>
        </w:tc>
      </w:tr>
      <w:tr w:rsidR="00DB57A8" w:rsidRPr="00546CA0" w14:paraId="7C8A3AF2" w14:textId="77777777" w:rsidTr="0084204A">
        <w:trPr>
          <w:trHeight w:val="276"/>
          <w:jc w:val="center"/>
        </w:trPr>
        <w:tc>
          <w:tcPr>
            <w:tcW w:w="15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EB7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1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8AB1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ptive Juvenile</w:t>
            </w:r>
          </w:p>
        </w:tc>
        <w:tc>
          <w:tcPr>
            <w:tcW w:w="11264" w:type="dxa"/>
            <w:gridSpan w:val="1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98B2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leased Juvenile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BDDD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alue</w:t>
            </w:r>
          </w:p>
        </w:tc>
      </w:tr>
      <w:tr w:rsidR="00DB57A8" w:rsidRPr="00546CA0" w14:paraId="26E9A6BD" w14:textId="77777777" w:rsidTr="0084204A">
        <w:trPr>
          <w:gridAfter w:val="1"/>
          <w:wAfter w:w="312" w:type="dxa"/>
          <w:trHeight w:val="276"/>
          <w:jc w:val="center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E045EC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Lactobacillaceae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B5FFA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2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1D2B9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789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1F1B9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13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72963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109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1F8DF4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6439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9B260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27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20D9B1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5956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040AC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506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1DBE4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5974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519385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7069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392D1A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347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818CB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653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FF55C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6336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8A168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648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8ECFB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542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C4ADA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94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469C4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648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E6745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6369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09DC9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7349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5603C2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0539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7EFD5C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</w:t>
            </w:r>
          </w:p>
        </w:tc>
      </w:tr>
      <w:tr w:rsidR="00DB57A8" w:rsidRPr="00546CA0" w14:paraId="5E8AD035" w14:textId="77777777" w:rsidTr="0084204A">
        <w:trPr>
          <w:gridAfter w:val="1"/>
          <w:wAfter w:w="312" w:type="dxa"/>
          <w:trHeight w:val="276"/>
          <w:jc w:val="center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CAE59E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24-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7BBEA6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7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1D4D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66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2037D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6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0B258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54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AB472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059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D60D0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10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BE4ED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0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E32F4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97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9A625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06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BC1EB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5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F239C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60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9F5A1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43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4FF32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4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3108D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92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2D3E3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68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B834C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66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7CD484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86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5A96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84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33B246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65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F129D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538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4DDDD9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2</w:t>
            </w:r>
          </w:p>
        </w:tc>
      </w:tr>
      <w:tr w:rsidR="00DB57A8" w:rsidRPr="00546CA0" w14:paraId="3AFA03CF" w14:textId="77777777" w:rsidTr="0084204A">
        <w:trPr>
          <w:gridAfter w:val="1"/>
          <w:wAfter w:w="312" w:type="dxa"/>
          <w:trHeight w:val="276"/>
          <w:jc w:val="center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E625FB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uminococcaceae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EFFB15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00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446FF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778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872FB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37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3E5E0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8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AA887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6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42071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2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179AC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42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98D94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5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D503C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86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7FE30C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A2DD9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5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1C081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36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6FBF4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78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0943C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28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7B273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6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19BC8F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94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7A563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5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4B7B8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5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CF301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3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744C0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2018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D957D7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1</w:t>
            </w:r>
          </w:p>
        </w:tc>
      </w:tr>
      <w:tr w:rsidR="00DB57A8" w:rsidRPr="00546CA0" w14:paraId="6A8B8F26" w14:textId="77777777" w:rsidTr="0084204A">
        <w:trPr>
          <w:gridAfter w:val="1"/>
          <w:wAfter w:w="312" w:type="dxa"/>
          <w:trHeight w:val="276"/>
          <w:jc w:val="center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2470F90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Enterobacteriaceae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0EAA2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317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A1A85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30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C461E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86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ECD9A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5898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65888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8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933356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474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94772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0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ABD8A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56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A25A9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07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799B2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6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43359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56AA6D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4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8F2B3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07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78F3A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5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D2758D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19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9889C9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4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EBBD7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5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6D181E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69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E719A2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64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33306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85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21D459F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</w:t>
            </w:r>
          </w:p>
        </w:tc>
      </w:tr>
      <w:tr w:rsidR="00DB57A8" w:rsidRPr="00546CA0" w14:paraId="0ED6F044" w14:textId="77777777" w:rsidTr="0084204A">
        <w:trPr>
          <w:gridAfter w:val="1"/>
          <w:wAfter w:w="312" w:type="dxa"/>
          <w:trHeight w:val="276"/>
          <w:jc w:val="center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06FF96C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cteroidaceae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47E7F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58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9AFE3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39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177E1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0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4DFB3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5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AB87A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5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97F281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94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E31FD2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0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CAC41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44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D170C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5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DFAA7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4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9BE8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29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3942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07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C4C7A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5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2C444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45611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90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AA99C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8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D9584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4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1B98F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8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C8366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07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DB5B1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9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941729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</w:tr>
      <w:tr w:rsidR="00DB57A8" w:rsidRPr="00546CA0" w14:paraId="0FBD9302" w14:textId="77777777" w:rsidTr="0084204A">
        <w:trPr>
          <w:gridAfter w:val="1"/>
          <w:wAfter w:w="312" w:type="dxa"/>
          <w:trHeight w:val="276"/>
          <w:jc w:val="center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66CC248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SubsectionI_FamilyI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A19E3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3E872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8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D3DCB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5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C6B0B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5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75653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2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B8026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29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41487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47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86D53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94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AEE88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13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E1BC12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1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CD2EB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86C60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46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67CB5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8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EFB4E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33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FC9B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56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D508F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90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6C6550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59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B9EC0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69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A1932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42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961BC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87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AB3688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</w:t>
            </w:r>
          </w:p>
        </w:tc>
      </w:tr>
      <w:tr w:rsidR="00DB57A8" w:rsidRPr="00546CA0" w14:paraId="49FF13A3" w14:textId="77777777" w:rsidTr="0084204A">
        <w:trPr>
          <w:gridAfter w:val="1"/>
          <w:wAfter w:w="312" w:type="dxa"/>
          <w:trHeight w:val="276"/>
          <w:jc w:val="center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76BD5B4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Fusobacteriaceae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63FC2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027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CC342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7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F9EF4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54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5C228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5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7A531F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7AAF1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9AECF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4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8114F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5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0D6C9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9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0CC80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62C48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69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1B59C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9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4FC0D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A5F5F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DAB2C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08EA8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8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91A61B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9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244C9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9A971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8A3389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32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8BE5CE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</w:t>
            </w:r>
          </w:p>
        </w:tc>
      </w:tr>
      <w:tr w:rsidR="00DB57A8" w:rsidRPr="00546CA0" w14:paraId="7B574E0C" w14:textId="77777777" w:rsidTr="0084204A">
        <w:trPr>
          <w:gridAfter w:val="1"/>
          <w:wAfter w:w="312" w:type="dxa"/>
          <w:trHeight w:val="276"/>
          <w:jc w:val="center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9A1288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revotellaceae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9BEA5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4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796FF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6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BC8E2D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36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B448F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6048A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66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FCF2FF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06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6FEA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04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89CCE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86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878C2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6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183E7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45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2014B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36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C8B6D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76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1BD6B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23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09C8C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687C5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56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378089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9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EDD4D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7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0BAD2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09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BFE719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59293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612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268FF28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1</w:t>
            </w:r>
          </w:p>
        </w:tc>
      </w:tr>
      <w:tr w:rsidR="00DB57A8" w:rsidRPr="00546CA0" w14:paraId="1AA1F769" w14:textId="77777777" w:rsidTr="0084204A">
        <w:trPr>
          <w:gridAfter w:val="1"/>
          <w:wAfter w:w="312" w:type="dxa"/>
          <w:trHeight w:val="276"/>
          <w:jc w:val="center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F5A26F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achnospiraceae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96588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77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2CE273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59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C3B82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53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7CB96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34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E2CE8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5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1A373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5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C5CDF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78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7C50E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9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38A0A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57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7744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56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80B1E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87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B3575B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5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CF1809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29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DEE08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5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591D7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44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CC70C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B0FDA4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36FC3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778D9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3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77FED7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52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1C5C1A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37</w:t>
            </w:r>
          </w:p>
        </w:tc>
      </w:tr>
      <w:tr w:rsidR="00DB57A8" w:rsidRPr="00546CA0" w14:paraId="2F992372" w14:textId="77777777" w:rsidTr="0084204A">
        <w:trPr>
          <w:gridAfter w:val="1"/>
          <w:wAfter w:w="312" w:type="dxa"/>
          <w:trHeight w:val="276"/>
          <w:jc w:val="center"/>
        </w:trPr>
        <w:tc>
          <w:tcPr>
            <w:tcW w:w="1550" w:type="dxa"/>
            <w:shd w:val="clear" w:color="auto" w:fill="auto"/>
            <w:noWrap/>
            <w:vAlign w:val="center"/>
            <w:hideMark/>
          </w:tcPr>
          <w:p w14:paraId="529D3A4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lostridiaceae</w:t>
            </w:r>
            <w:proofErr w:type="spellEnd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D1C36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3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42522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6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56BF9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00F5B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E07DD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4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A47CE8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74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FCB312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3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29F87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6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22DCFC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6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8840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5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0141F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56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029D7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3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60217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F1C63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4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4F593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91F913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3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11CD5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FF092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69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70DE2E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C655F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17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75DCB85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820</w:t>
            </w:r>
          </w:p>
        </w:tc>
      </w:tr>
    </w:tbl>
    <w:p w14:paraId="20F1A2A9" w14:textId="77777777" w:rsidR="00DB57A8" w:rsidRPr="00546CA0" w:rsidRDefault="00DB57A8" w:rsidP="00DB57A8">
      <w:pPr>
        <w:rPr>
          <w:rFonts w:ascii="Times New Roman" w:hAnsi="Times New Roman" w:cs="Times New Roman"/>
        </w:rPr>
      </w:pPr>
    </w:p>
    <w:p w14:paraId="70F9E37D" w14:textId="77777777" w:rsidR="00DB57A8" w:rsidRPr="00546CA0" w:rsidRDefault="00DB57A8" w:rsidP="00DB57A8">
      <w:pPr>
        <w:widowControl/>
        <w:jc w:val="left"/>
        <w:rPr>
          <w:rFonts w:ascii="Times New Roman" w:hAnsi="Times New Roman" w:cs="Times New Roman"/>
        </w:rPr>
      </w:pPr>
      <w:r w:rsidRPr="00546CA0">
        <w:rPr>
          <w:rFonts w:ascii="Times New Roman" w:hAnsi="Times New Roman" w:cs="Times New Roman"/>
        </w:rPr>
        <w:br w:type="page"/>
      </w:r>
    </w:p>
    <w:p w14:paraId="3D993828" w14:textId="77777777" w:rsidR="00DB57A8" w:rsidRPr="00546CA0" w:rsidRDefault="00DB57A8" w:rsidP="00DB57A8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B069C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069C3">
        <w:rPr>
          <w:rFonts w:ascii="Times New Roman" w:hAnsi="Times New Roman" w:cs="Times New Roman"/>
          <w:b/>
          <w:sz w:val="24"/>
          <w:szCs w:val="24"/>
        </w:rPr>
        <w:instrText xml:space="preserve"> SEQ Table_S \* ARABIC </w:instrTex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5</w: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CA0">
        <w:rPr>
          <w:rFonts w:ascii="Times New Roman" w:hAnsi="Times New Roman" w:cs="Times New Roman"/>
          <w:bCs/>
          <w:sz w:val="24"/>
          <w:szCs w:val="24"/>
        </w:rPr>
        <w:t>The results of statistical analysis for s</w:t>
      </w:r>
      <w:r>
        <w:rPr>
          <w:rFonts w:ascii="Times New Roman" w:hAnsi="Times New Roman" w:cs="Times New Roman"/>
          <w:bCs/>
          <w:sz w:val="24"/>
          <w:szCs w:val="24"/>
        </w:rPr>
        <w:t>mall intestine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bacteria relative abundance at the </w:t>
      </w:r>
      <w:r>
        <w:rPr>
          <w:rFonts w:ascii="Times New Roman" w:hAnsi="Times New Roman" w:cs="Times New Roman"/>
          <w:bCs/>
          <w:sz w:val="24"/>
          <w:szCs w:val="24"/>
        </w:rPr>
        <w:t>genu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level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ptive bred and relea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uvenile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Genera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showing significant difference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eased and captive br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uvenile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are in bold font.</w:t>
      </w:r>
    </w:p>
    <w:tbl>
      <w:tblPr>
        <w:tblpPr w:leftFromText="180" w:rightFromText="180" w:vertAnchor="text" w:tblpXSpec="center" w:tblpY="1"/>
        <w:tblOverlap w:val="never"/>
        <w:tblW w:w="1652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7"/>
        <w:gridCol w:w="704"/>
        <w:gridCol w:w="713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60"/>
        <w:gridCol w:w="90"/>
      </w:tblGrid>
      <w:tr w:rsidR="00DB57A8" w:rsidRPr="00546CA0" w14:paraId="55AE5D62" w14:textId="77777777" w:rsidTr="0084204A">
        <w:trPr>
          <w:trHeight w:val="276"/>
          <w:jc w:val="center"/>
        </w:trPr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0C39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hAnsi="Times New Roman" w:cs="Times New Roman"/>
                <w:sz w:val="15"/>
                <w:szCs w:val="15"/>
              </w:rPr>
              <w:br w:type="page"/>
            </w:r>
          </w:p>
        </w:tc>
        <w:tc>
          <w:tcPr>
            <w:tcW w:w="14089" w:type="dxa"/>
            <w:gridSpan w:val="2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FBAEE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mall intestine microbiom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72799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nn-Whitney U test</w:t>
            </w:r>
          </w:p>
        </w:tc>
      </w:tr>
      <w:tr w:rsidR="00DB57A8" w:rsidRPr="00546CA0" w14:paraId="38464A57" w14:textId="77777777" w:rsidTr="0084204A">
        <w:trPr>
          <w:gridAfter w:val="1"/>
          <w:wAfter w:w="90" w:type="dxa"/>
          <w:trHeight w:val="276"/>
          <w:jc w:val="center"/>
        </w:trPr>
        <w:tc>
          <w:tcPr>
            <w:tcW w:w="15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61C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825" w:type="dxa"/>
            <w:gridSpan w:val="4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D03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ptive Juvenile</w:t>
            </w:r>
          </w:p>
        </w:tc>
        <w:tc>
          <w:tcPr>
            <w:tcW w:w="11264" w:type="dxa"/>
            <w:gridSpan w:val="1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AD803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leased Juvenile</w:t>
            </w:r>
          </w:p>
        </w:tc>
        <w:tc>
          <w:tcPr>
            <w:tcW w:w="7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1B598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>P</w:t>
            </w: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value</w:t>
            </w:r>
          </w:p>
        </w:tc>
      </w:tr>
      <w:tr w:rsidR="00DB57A8" w:rsidRPr="00546CA0" w14:paraId="352E7DBD" w14:textId="77777777" w:rsidTr="0084204A">
        <w:trPr>
          <w:gridAfter w:val="1"/>
          <w:wAfter w:w="90" w:type="dxa"/>
          <w:trHeight w:val="276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7B9EAB3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Lactobacillus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1B655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29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0BF7A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789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D287FD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1332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DEB9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1096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04FE4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6439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9C3A5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270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87622A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5956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1CF3E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5060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CC4DEF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5974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A9CC7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7069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81505C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347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BB7B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653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142DF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6336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343CF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6483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12A5B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5421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6C583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940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181092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6484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48E87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6369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0B497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7349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0F30F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0539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D5D3E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</w:t>
            </w:r>
          </w:p>
        </w:tc>
      </w:tr>
      <w:tr w:rsidR="00DB57A8" w:rsidRPr="00546CA0" w14:paraId="5D735750" w14:textId="77777777" w:rsidTr="0084204A">
        <w:trPr>
          <w:gridAfter w:val="1"/>
          <w:wAfter w:w="90" w:type="dxa"/>
          <w:trHeight w:val="276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539A801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24-7 _</w:t>
            </w: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norank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30062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74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6921A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66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3C8D1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604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E40D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54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095D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059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41C95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10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4D6614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01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F5FBE7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97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1B6A0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06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BF2CE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51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29EFF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60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E76EA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43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8C148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44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FBF9B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92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3A80C0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68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E1DF2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66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3BA68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86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F6F5E9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84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8C4B0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65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28122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538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4D599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2</w:t>
            </w:r>
          </w:p>
        </w:tc>
      </w:tr>
      <w:tr w:rsidR="00DB57A8" w:rsidRPr="00546CA0" w14:paraId="7BE04CA3" w14:textId="77777777" w:rsidTr="0084204A">
        <w:trPr>
          <w:gridAfter w:val="1"/>
          <w:wAfter w:w="90" w:type="dxa"/>
          <w:trHeight w:val="276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2CE9874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Plesiomonas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F6B7B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7580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F3691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40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1336E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43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017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5145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FA883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247C3E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296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33315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F78CF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E8252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3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E6AE0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7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AE057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7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15CEA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7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A4A2C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3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C0546D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7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7AA54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2471F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0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34AEE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9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279B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2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08B428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4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847F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25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0AE42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</w:t>
            </w:r>
          </w:p>
        </w:tc>
      </w:tr>
      <w:tr w:rsidR="00DB57A8" w:rsidRPr="00546CA0" w14:paraId="09BFBF6E" w14:textId="77777777" w:rsidTr="0084204A">
        <w:trPr>
          <w:gridAfter w:val="1"/>
          <w:wAfter w:w="90" w:type="dxa"/>
          <w:trHeight w:val="276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6E9158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Anaerotruncus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CCAA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7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27D3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480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D82D6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42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A60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79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F156F4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2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5ABF9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3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7625E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3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9810E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2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CCC0B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3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AD83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0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414BF3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2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AF8A5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3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DEF32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6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22E63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0E613D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94B6E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3905B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2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9E3DB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3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B25A5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2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14092A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1244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47ACD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</w:t>
            </w:r>
          </w:p>
        </w:tc>
      </w:tr>
      <w:tr w:rsidR="00DB57A8" w:rsidRPr="00546CA0" w14:paraId="59B8BBC5" w14:textId="77777777" w:rsidTr="0084204A">
        <w:trPr>
          <w:gridAfter w:val="1"/>
          <w:wAfter w:w="90" w:type="dxa"/>
          <w:trHeight w:val="276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C1F9F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300E1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582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A5C0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39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87AA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014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69F9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F5BA9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50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046FC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94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3FEF5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01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CEC21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44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EF8B73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50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957B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41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3C65A0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29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B77820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07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3F9B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5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4FE4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0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EAE43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90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042C4E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8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88294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4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EA5844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8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ED17E9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07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F3953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91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B1528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1.000</w:t>
            </w:r>
          </w:p>
        </w:tc>
      </w:tr>
      <w:tr w:rsidR="00DB57A8" w:rsidRPr="00546CA0" w14:paraId="0EC720A9" w14:textId="77777777" w:rsidTr="0084204A">
        <w:trPr>
          <w:gridAfter w:val="1"/>
          <w:wAfter w:w="90" w:type="dxa"/>
          <w:trHeight w:val="276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F08588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Synechococcus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E38CBF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3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F6BBC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8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E4F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55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BC6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5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3E33A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19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50854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28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14E48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47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791029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88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E118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12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9285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08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0D526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8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B1FA42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40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E9E28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79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A45E3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24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C0140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51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1CDA13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90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AEB62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57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18F346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63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DA811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42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2979DE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87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92AB6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</w:t>
            </w:r>
          </w:p>
        </w:tc>
      </w:tr>
      <w:tr w:rsidR="00DB57A8" w:rsidRPr="00546CA0" w14:paraId="3CEE1017" w14:textId="77777777" w:rsidTr="0084204A">
        <w:trPr>
          <w:gridAfter w:val="1"/>
          <w:wAfter w:w="90" w:type="dxa"/>
          <w:trHeight w:val="276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83C9F6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Cetobacterium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BB179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027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85D7E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7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B861A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542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22D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5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AE12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314749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2C9226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42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9391AE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5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C9580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7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42A4A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B4CAD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697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D702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3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74E76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5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8DD8C1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53CC0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C736E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7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092409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9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C5BB2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13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A75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706C6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32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FA572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</w:t>
            </w:r>
          </w:p>
        </w:tc>
      </w:tr>
      <w:tr w:rsidR="00DB57A8" w:rsidRPr="00546CA0" w14:paraId="28DEF157" w14:textId="77777777" w:rsidTr="0084204A">
        <w:trPr>
          <w:gridAfter w:val="1"/>
          <w:wAfter w:w="90" w:type="dxa"/>
          <w:trHeight w:val="276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13EC208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Anaerofilum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A9345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77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4997C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8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51045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51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03CE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61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6CDEFD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77F21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205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8F191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DC3A00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4DE86B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7E28BA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14142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55120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38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4A065F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1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737D2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3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19540A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CEC7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993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68E08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26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7B988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9965C7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3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650AC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5B692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9</w:t>
            </w:r>
          </w:p>
        </w:tc>
      </w:tr>
      <w:tr w:rsidR="00DB57A8" w:rsidRPr="00546CA0" w14:paraId="0CB3E788" w14:textId="77777777" w:rsidTr="0084204A">
        <w:trPr>
          <w:gridAfter w:val="1"/>
          <w:wAfter w:w="90" w:type="dxa"/>
          <w:trHeight w:val="276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0BDD521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Hafnia-</w:t>
            </w: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Obesumbacterium</w:t>
            </w:r>
            <w:proofErr w:type="spellEnd"/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4A36B7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5266</w:t>
            </w:r>
          </w:p>
        </w:tc>
        <w:tc>
          <w:tcPr>
            <w:tcW w:w="71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C5E7AA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948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949BB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81</w:t>
            </w:r>
          </w:p>
        </w:tc>
        <w:tc>
          <w:tcPr>
            <w:tcW w:w="70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415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084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A4ED6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B35A4D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40102E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9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5D9200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5AD6FC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9A6D01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8A84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00399A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5298CE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4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105F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25EB2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2BAF9D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10138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C950F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73425C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7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699AAB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3</w:t>
            </w:r>
          </w:p>
        </w:tc>
        <w:tc>
          <w:tcPr>
            <w:tcW w:w="7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7188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  <w:tr w:rsidR="00DB57A8" w:rsidRPr="00546CA0" w14:paraId="37755C59" w14:textId="77777777" w:rsidTr="0084204A">
        <w:trPr>
          <w:gridAfter w:val="1"/>
          <w:wAfter w:w="90" w:type="dxa"/>
          <w:trHeight w:val="276"/>
          <w:jc w:val="center"/>
        </w:trPr>
        <w:tc>
          <w:tcPr>
            <w:tcW w:w="1587" w:type="dxa"/>
            <w:shd w:val="clear" w:color="auto" w:fill="auto"/>
            <w:noWrap/>
            <w:vAlign w:val="center"/>
            <w:hideMark/>
          </w:tcPr>
          <w:p w14:paraId="6CC5F7C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Alloprevotella</w:t>
            </w:r>
            <w:proofErr w:type="spellEnd"/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FE0B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38</w:t>
            </w:r>
          </w:p>
        </w:tc>
        <w:tc>
          <w:tcPr>
            <w:tcW w:w="71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DA34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14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B4D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972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E0332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1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6B00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138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3F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451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A94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765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435F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756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7C8C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239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F72E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084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1F1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782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0B12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639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8684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95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4459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53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F036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194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6EA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15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9A2E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08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BAA1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16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958D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389</w:t>
            </w:r>
          </w:p>
        </w:tc>
        <w:tc>
          <w:tcPr>
            <w:tcW w:w="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1650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59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D976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85</w:t>
            </w:r>
          </w:p>
        </w:tc>
      </w:tr>
    </w:tbl>
    <w:p w14:paraId="2C64A2B1" w14:textId="77777777" w:rsidR="00DB57A8" w:rsidRPr="00546CA0" w:rsidRDefault="00DB57A8" w:rsidP="00DB57A8">
      <w:pPr>
        <w:jc w:val="center"/>
        <w:rPr>
          <w:rFonts w:ascii="Times New Roman" w:hAnsi="Times New Roman" w:cs="Times New Roman"/>
          <w:sz w:val="11"/>
          <w:szCs w:val="11"/>
        </w:rPr>
      </w:pPr>
    </w:p>
    <w:p w14:paraId="2BC22A68" w14:textId="77777777" w:rsidR="00DB57A8" w:rsidRPr="00546CA0" w:rsidRDefault="00DB57A8" w:rsidP="00DB57A8">
      <w:pPr>
        <w:jc w:val="center"/>
        <w:rPr>
          <w:rFonts w:ascii="Times New Roman" w:hAnsi="Times New Roman" w:cs="Times New Roman"/>
        </w:rPr>
      </w:pPr>
    </w:p>
    <w:p w14:paraId="52E1A3E8" w14:textId="77777777" w:rsidR="00DB57A8" w:rsidRPr="00546CA0" w:rsidRDefault="00DB57A8" w:rsidP="00DB57A8">
      <w:pPr>
        <w:widowControl/>
        <w:jc w:val="left"/>
        <w:rPr>
          <w:rFonts w:ascii="Times New Roman" w:hAnsi="Times New Roman" w:cs="Times New Roman"/>
        </w:rPr>
      </w:pPr>
      <w:r w:rsidRPr="00546CA0">
        <w:rPr>
          <w:rFonts w:ascii="Times New Roman" w:hAnsi="Times New Roman" w:cs="Times New Roman"/>
        </w:rPr>
        <w:br w:type="page"/>
      </w:r>
    </w:p>
    <w:p w14:paraId="3559EA1A" w14:textId="77777777" w:rsidR="00DB57A8" w:rsidRPr="00546CA0" w:rsidRDefault="00DB57A8" w:rsidP="00DB57A8">
      <w:pPr>
        <w:jc w:val="center"/>
        <w:rPr>
          <w:rFonts w:ascii="Times New Roman" w:hAnsi="Times New Roman" w:cs="Times New Roman"/>
        </w:rPr>
        <w:sectPr w:rsidR="00DB57A8" w:rsidRPr="00546CA0" w:rsidSect="005E0598">
          <w:pgSz w:w="16838" w:h="11906" w:orient="landscape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576B3B9" w14:textId="77777777" w:rsidR="00DB57A8" w:rsidRPr="00546CA0" w:rsidRDefault="00DB57A8" w:rsidP="00DB57A8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B069C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069C3">
        <w:rPr>
          <w:rFonts w:ascii="Times New Roman" w:hAnsi="Times New Roman" w:cs="Times New Roman"/>
          <w:b/>
          <w:sz w:val="24"/>
          <w:szCs w:val="24"/>
        </w:rPr>
        <w:instrText xml:space="preserve"> SEQ Table_S \* ARABIC </w:instrTex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6</w: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CA0">
        <w:rPr>
          <w:rFonts w:ascii="Times New Roman" w:hAnsi="Times New Roman" w:cs="Times New Roman"/>
          <w:bCs/>
          <w:sz w:val="24"/>
          <w:szCs w:val="24"/>
        </w:rPr>
        <w:t>The results of statistical analysis for s</w:t>
      </w:r>
      <w:r>
        <w:rPr>
          <w:rFonts w:ascii="Times New Roman" w:hAnsi="Times New Roman" w:cs="Times New Roman"/>
          <w:bCs/>
          <w:sz w:val="24"/>
          <w:szCs w:val="24"/>
        </w:rPr>
        <w:t>mall intestine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bacteria relative abundance at the family level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ptive bred and relea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ult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Families showing significant difference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eased and captive br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ult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are in bold font.</w:t>
      </w:r>
    </w:p>
    <w:tbl>
      <w:tblPr>
        <w:tblW w:w="11168" w:type="dxa"/>
        <w:jc w:val="center"/>
        <w:tblBorders>
          <w:left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506"/>
        <w:gridCol w:w="664"/>
        <w:gridCol w:w="680"/>
        <w:gridCol w:w="915"/>
        <w:gridCol w:w="724"/>
        <w:gridCol w:w="928"/>
        <w:gridCol w:w="989"/>
        <w:gridCol w:w="870"/>
        <w:gridCol w:w="1044"/>
        <w:gridCol w:w="1215"/>
        <w:gridCol w:w="838"/>
        <w:gridCol w:w="958"/>
        <w:gridCol w:w="837"/>
      </w:tblGrid>
      <w:tr w:rsidR="00DB57A8" w:rsidRPr="00546CA0" w14:paraId="6BE12ECB" w14:textId="77777777" w:rsidTr="0084204A">
        <w:trPr>
          <w:trHeight w:val="276"/>
          <w:jc w:val="center"/>
        </w:trPr>
        <w:tc>
          <w:tcPr>
            <w:tcW w:w="506" w:type="dxa"/>
            <w:vMerge w:val="restart"/>
            <w:textDirection w:val="btLr"/>
            <w:vAlign w:val="center"/>
          </w:tcPr>
          <w:p w14:paraId="45D99699" w14:textId="77777777" w:rsidR="00DB57A8" w:rsidRPr="00546CA0" w:rsidRDefault="00DB57A8" w:rsidP="0084204A">
            <w:pPr>
              <w:widowControl/>
              <w:ind w:left="113" w:right="113"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all intestine microbiome</w:t>
            </w: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355FB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655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ample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3F4348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Lactobacillaceae</w:t>
            </w:r>
            <w:proofErr w:type="spellEnd"/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A8F338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0"/>
                <w:szCs w:val="10"/>
              </w:rPr>
              <w:t>S24-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2B85C6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Lachnospiraceae</w:t>
            </w:r>
            <w:proofErr w:type="spellEnd"/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5BE4C5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uminococcaceae</w:t>
            </w:r>
            <w:proofErr w:type="spellEnd"/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08271E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0"/>
                <w:szCs w:val="10"/>
              </w:rPr>
              <w:t>Bacteroidaceae</w:t>
            </w:r>
            <w:proofErr w:type="spellEnd"/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7597B4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0"/>
                <w:szCs w:val="10"/>
              </w:rPr>
              <w:t>Enterobacteriaceae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EDAEEA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eptostreptococcaceae</w:t>
            </w:r>
            <w:proofErr w:type="spellEnd"/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002DF7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0"/>
                <w:szCs w:val="10"/>
              </w:rPr>
              <w:t>Moraxellaceae</w:t>
            </w:r>
            <w:proofErr w:type="spellEnd"/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9441E7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0"/>
                <w:szCs w:val="10"/>
              </w:rPr>
              <w:t>Fusobacteriaceae</w:t>
            </w:r>
            <w:proofErr w:type="spellEnd"/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552931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0"/>
                <w:szCs w:val="1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0"/>
                <w:szCs w:val="10"/>
              </w:rPr>
              <w:t>Prevotellaceae</w:t>
            </w:r>
            <w:proofErr w:type="spellEnd"/>
          </w:p>
        </w:tc>
      </w:tr>
      <w:tr w:rsidR="00DB57A8" w:rsidRPr="00546CA0" w14:paraId="5C608460" w14:textId="77777777" w:rsidTr="0084204A">
        <w:trPr>
          <w:trHeight w:val="276"/>
          <w:jc w:val="center"/>
        </w:trPr>
        <w:tc>
          <w:tcPr>
            <w:tcW w:w="506" w:type="dxa"/>
            <w:vMerge/>
            <w:textDirection w:val="btLr"/>
          </w:tcPr>
          <w:p w14:paraId="38CD1B5B" w14:textId="77777777" w:rsidR="00DB57A8" w:rsidRPr="00546CA0" w:rsidRDefault="00DB57A8" w:rsidP="0084204A">
            <w:pPr>
              <w:widowControl/>
              <w:ind w:left="113" w:right="113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2F9F4468" w14:textId="77777777" w:rsidR="00DB57A8" w:rsidRPr="00546CA0" w:rsidRDefault="00DB57A8" w:rsidP="0084204A">
            <w:pPr>
              <w:widowControl/>
              <w:ind w:left="113" w:right="113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ptive Adult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0152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008956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5795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45812D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102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1D6AE9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67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3F3FE4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11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26F424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97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14DEBF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9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562449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7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5EE10E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5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90A27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5A6002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209</w:t>
            </w:r>
          </w:p>
        </w:tc>
      </w:tr>
      <w:tr w:rsidR="00DB57A8" w:rsidRPr="00546CA0" w14:paraId="04EF726D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7DC33728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527E308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D7A2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F84189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087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9B10ED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7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892EC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7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783076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08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8BFBCC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2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EBB022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278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74D76E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6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1D7E16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266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1EFD41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67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8A8206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00</w:t>
            </w:r>
          </w:p>
        </w:tc>
      </w:tr>
      <w:tr w:rsidR="00DB57A8" w:rsidRPr="00546CA0" w14:paraId="73151704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710567C2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76A6519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5786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1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7D7E44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279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05E274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88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714B4D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27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069855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0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B2D95D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5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EDAA2F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94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4AAACA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3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2AD809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05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52B147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3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0BD23D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959</w:t>
            </w:r>
          </w:p>
        </w:tc>
      </w:tr>
      <w:tr w:rsidR="00DB57A8" w:rsidRPr="00546CA0" w14:paraId="402F9D85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0B20F6D5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AAA0A7F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157B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1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96E0BE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2794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DCC48C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523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110F7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21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2F970B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29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66645B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94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C8E7BE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92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133168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4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FF4A7F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4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7DD786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6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6615CB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247</w:t>
            </w:r>
          </w:p>
        </w:tc>
      </w:tr>
      <w:tr w:rsidR="00DB57A8" w:rsidRPr="00546CA0" w14:paraId="4B0E0194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7DBACF81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2B7800D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833A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2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9A3ACE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9756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72DBD3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82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0C1AF6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37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1726E2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87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DF9FFA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89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AD0956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8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EFFBEE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8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44B3F6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23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5CCB8D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09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9DB3F0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22</w:t>
            </w:r>
          </w:p>
        </w:tc>
      </w:tr>
      <w:tr w:rsidR="00DB57A8" w:rsidRPr="00546CA0" w14:paraId="182C8649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735F6547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DBD3ED1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FB2A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2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B15FC5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871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57DCA7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64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5CC96F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090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4C7440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40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B89043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66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273F67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91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5C230E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621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5DBF92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95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2F2D73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4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938193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82</w:t>
            </w:r>
          </w:p>
        </w:tc>
      </w:tr>
      <w:tr w:rsidR="00DB57A8" w:rsidRPr="00546CA0" w14:paraId="51541A26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7F286B8B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CB2A935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23DE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3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FDCC29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7191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32223C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106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FC2511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68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CAED9F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75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AECD26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35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A5105B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7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156570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2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855EEA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0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3B061B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07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0A1916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32</w:t>
            </w:r>
          </w:p>
        </w:tc>
      </w:tr>
      <w:tr w:rsidR="00DB57A8" w:rsidRPr="00546CA0" w14:paraId="3078FBFD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227BF5B4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88DCDCA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1C783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3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63D2B9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9446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3BE875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42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F59F62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11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94449A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31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BCB24B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33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B4CB3D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76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389CD2E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7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3544C9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92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40B718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214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60E5FA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19</w:t>
            </w:r>
          </w:p>
        </w:tc>
      </w:tr>
      <w:tr w:rsidR="00DB57A8" w:rsidRPr="00546CA0" w14:paraId="17BC9751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2C67DCB9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78B6772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C49C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4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476DDB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6605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F2566F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7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8EBDA4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5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B210F9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68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E5FBFC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8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A4C869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7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4D508B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3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BBCC3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7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3AAAFB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6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623D55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04</w:t>
            </w:r>
          </w:p>
        </w:tc>
      </w:tr>
      <w:tr w:rsidR="00DB57A8" w:rsidRPr="00546CA0" w14:paraId="544FAE88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3905CC0D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E71EF75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C221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4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AB483E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57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A34191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0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BB282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6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A3A0DB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22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02CCC8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9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1AED62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681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B5A1C6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8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AFFDEB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477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5105A7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2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F6B595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38</w:t>
            </w:r>
          </w:p>
        </w:tc>
      </w:tr>
      <w:tr w:rsidR="00DB57A8" w:rsidRPr="00546CA0" w14:paraId="5397D13F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0FE77359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D40CBF0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8F4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5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D716F8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5302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3CFAA7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79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0CB61B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912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5704BB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47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015D28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360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039274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5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BA3CFA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83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661A4B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9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AF7D32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0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06D13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963</w:t>
            </w:r>
          </w:p>
        </w:tc>
      </w:tr>
      <w:tr w:rsidR="00DB57A8" w:rsidRPr="00546CA0" w14:paraId="7E82CBD3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02434717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A0AF1BA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6B8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5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F70F2C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93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B1F927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4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543B47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42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16EA75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47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D15E52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09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C06013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922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D6A277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558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C7839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2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B486B1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910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441771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60</w:t>
            </w:r>
          </w:p>
        </w:tc>
      </w:tr>
      <w:tr w:rsidR="00DB57A8" w:rsidRPr="00546CA0" w14:paraId="6A3E0130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7AD2645F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4618120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A92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6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09C1E3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1143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704126C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127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E78D27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63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C2E1D8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67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02FB42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71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11E725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22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81636D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8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742ED3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44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D93FE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72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1A2B67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37</w:t>
            </w:r>
          </w:p>
        </w:tc>
      </w:tr>
      <w:tr w:rsidR="00DB57A8" w:rsidRPr="00546CA0" w14:paraId="08C4918F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67C07D1B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E8C5983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D53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6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9CAD55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744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567E23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33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D5F4AB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62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BC2921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513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26C6CD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5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498CCD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87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4F8738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85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A741CA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51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37C88D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28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B99725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642</w:t>
            </w:r>
          </w:p>
        </w:tc>
      </w:tr>
      <w:tr w:rsidR="00DB57A8" w:rsidRPr="00546CA0" w14:paraId="00E4D988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7810CA87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73683FF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2974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7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422E0E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5106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91BC54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875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96C253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08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34DB679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53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022252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33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8F861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510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BCCA90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6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57D23D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2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CD4048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73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CBFB08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137</w:t>
            </w:r>
          </w:p>
        </w:tc>
      </w:tr>
      <w:tr w:rsidR="00DB57A8" w:rsidRPr="00546CA0" w14:paraId="2E1EFB20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6679F4BF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FAF2205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0EE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F7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27E96B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49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D6853D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665B19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99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65A5D6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50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3BCE0D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9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00ACEC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049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9ABA25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275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8802C6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800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834B08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999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8660D7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8</w:t>
            </w:r>
          </w:p>
        </w:tc>
      </w:tr>
      <w:tr w:rsidR="00DB57A8" w:rsidRPr="00546CA0" w14:paraId="7AD06A96" w14:textId="77777777" w:rsidTr="0084204A">
        <w:trPr>
          <w:trHeight w:val="276"/>
          <w:jc w:val="center"/>
        </w:trPr>
        <w:tc>
          <w:tcPr>
            <w:tcW w:w="506" w:type="dxa"/>
            <w:vMerge/>
            <w:textDirection w:val="btLr"/>
          </w:tcPr>
          <w:p w14:paraId="7594C83F" w14:textId="77777777" w:rsidR="00DB57A8" w:rsidRPr="00546CA0" w:rsidRDefault="00DB57A8" w:rsidP="0084204A">
            <w:pPr>
              <w:widowControl/>
              <w:ind w:left="113" w:right="113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4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  <w:hideMark/>
          </w:tcPr>
          <w:p w14:paraId="67D31FFB" w14:textId="77777777" w:rsidR="00DB57A8" w:rsidRPr="00546CA0" w:rsidRDefault="00DB57A8" w:rsidP="0084204A">
            <w:pPr>
              <w:widowControl/>
              <w:ind w:left="113" w:right="113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leased Adult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CD3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09328C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8959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88EED9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65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E3DC1A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07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23A018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6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65AB8C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50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16EB8A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6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FADBD4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6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742F68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2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EF8798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3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D5BEE4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454</w:t>
            </w:r>
          </w:p>
        </w:tc>
      </w:tr>
      <w:tr w:rsidR="00DB57A8" w:rsidRPr="00546CA0" w14:paraId="501600EE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2895EC36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A93A6DD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53E8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05EDB85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8688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BC675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148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784F5B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13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2D4768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20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BD4FB1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176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4B111C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69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80394C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5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C7034F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3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17ACE64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F0B505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213</w:t>
            </w:r>
          </w:p>
        </w:tc>
      </w:tr>
      <w:tr w:rsidR="00DB57A8" w:rsidRPr="00546CA0" w14:paraId="32BC26FA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772E96CE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15C4FB3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A716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1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78D3B0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6260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601F829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43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3E1DA6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54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A83C14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44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B9AE5A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00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068691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2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0939C9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32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9EC6BE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9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DF39B2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1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59365F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63</w:t>
            </w:r>
          </w:p>
        </w:tc>
      </w:tr>
      <w:tr w:rsidR="00DB57A8" w:rsidRPr="00546CA0" w14:paraId="000651F9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773001BC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7BF7CFD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ABAC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1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A4BEEA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3410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E0E993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236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11991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51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CF57AF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97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07C85D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45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427770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59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90E0CE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9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B12C19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3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99930A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6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34ECEB2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296</w:t>
            </w:r>
          </w:p>
        </w:tc>
      </w:tr>
      <w:tr w:rsidR="00DB57A8" w:rsidRPr="00546CA0" w14:paraId="441D994D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0D837B47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81D00A7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ECE1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2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C2544A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3623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CC8A64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30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8A0785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72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F358D6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9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47F77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17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906E92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6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92AE57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31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2DB2DD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11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1E1AF1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7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A06DB7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57</w:t>
            </w:r>
          </w:p>
        </w:tc>
      </w:tr>
      <w:tr w:rsidR="00DB57A8" w:rsidRPr="00546CA0" w14:paraId="1F326191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3E8F0699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FFCFD71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3941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2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3A43CF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7731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7EC3EC6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979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D51246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58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CEF50E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85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4005A1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998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C8CA44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5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A87310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6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F70AF5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6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1034F4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3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70468B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592</w:t>
            </w:r>
          </w:p>
        </w:tc>
      </w:tr>
      <w:tr w:rsidR="00DB57A8" w:rsidRPr="00546CA0" w14:paraId="3DE7951F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6AD5C1C7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577E1C9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DA47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3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233BA89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9326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2BFCBF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909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30110D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28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AF095F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8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AB73BD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56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27E953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9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D2F6C7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72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F6028D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1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70C326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4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9F7438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284</w:t>
            </w:r>
          </w:p>
        </w:tc>
      </w:tr>
      <w:tr w:rsidR="00DB57A8" w:rsidRPr="00546CA0" w14:paraId="55D14B9A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7850ADBC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A25FF94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ABB6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3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283B10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9405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12A971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1860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59F2D6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78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40A66E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42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2E1A51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99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2A2903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43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7182992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85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3A3AD9A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8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7EBC4C4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76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8C8437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182</w:t>
            </w:r>
          </w:p>
        </w:tc>
      </w:tr>
      <w:tr w:rsidR="00DB57A8" w:rsidRPr="00546CA0" w14:paraId="0E8C2817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594E3A32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91B758B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9261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4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BB837D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2412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754254D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524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CBDCF5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65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8C8139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27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EA4AA0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69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E1A9E8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77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0E40D42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33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81687E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8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36845D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069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24C274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832</w:t>
            </w:r>
          </w:p>
        </w:tc>
      </w:tr>
      <w:tr w:rsidR="00DB57A8" w:rsidRPr="00546CA0" w14:paraId="59FF4043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31EAA48B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1B72617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CFFA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4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1292F9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4655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4149AD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815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584E6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95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2696FEE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08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9BD686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61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25B807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23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B5BA2B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321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57EA97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4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7370EC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85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63F6B2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780</w:t>
            </w:r>
          </w:p>
        </w:tc>
      </w:tr>
      <w:tr w:rsidR="00DB57A8" w:rsidRPr="00546CA0" w14:paraId="4DAB2C42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30513CE8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79A5FB5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66AE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650436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8388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036FA0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399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8227AB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934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DCAA3B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47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1F73FC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92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5578EC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7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B0DA3C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40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5505B8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7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6D38B1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8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C8C4E7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077</w:t>
            </w:r>
          </w:p>
        </w:tc>
      </w:tr>
      <w:tr w:rsidR="00DB57A8" w:rsidRPr="00546CA0" w14:paraId="54259AED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3ACDB193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02226D4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83F0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DD5AE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7981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98F9D2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1917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58B9EF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64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85DD7A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213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327C3F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669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794C21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25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0E7393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1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518A975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6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CDC024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2F5111D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715</w:t>
            </w:r>
          </w:p>
        </w:tc>
      </w:tr>
      <w:tr w:rsidR="00DB57A8" w:rsidRPr="00546CA0" w14:paraId="78E02EDE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41B556AE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4CB3038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5BA7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1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10CF7D8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364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030FD8D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2192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11FEBBC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77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476649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68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CFDAE2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88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B0FCC8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68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8269C0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9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C3CA6D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4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DD947F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8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3AAC1F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839</w:t>
            </w:r>
          </w:p>
        </w:tc>
      </w:tr>
      <w:tr w:rsidR="00DB57A8" w:rsidRPr="00546CA0" w14:paraId="54EB42A5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4B72EA84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29BAB23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127B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1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C5E8F8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4591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12B5BA8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094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60C1067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289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821B2A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55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FCFD66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12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3614BE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982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6A94A4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5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7792BD6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6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379538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38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085B7D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327</w:t>
            </w:r>
          </w:p>
        </w:tc>
      </w:tr>
      <w:tr w:rsidR="00DB57A8" w:rsidRPr="00546CA0" w14:paraId="5DCAC195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606897F8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79AF1BE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C80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2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635EDC1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3483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92DF12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20008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0289A27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96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52975C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766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5298645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840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B4EDAC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5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B2C482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4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CD8F90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57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AD65AD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9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C68712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324</w:t>
            </w:r>
          </w:p>
        </w:tc>
      </w:tr>
      <w:tr w:rsidR="00DB57A8" w:rsidRPr="00546CA0" w14:paraId="73CE06A4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46716318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6F37420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AB26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2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95A53B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5723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294B2FF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105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47CA47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673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7CBE8C3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670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5155CF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541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F9D357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5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D18209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1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1A73A5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68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4774F9C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7457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D9E7A7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961</w:t>
            </w:r>
          </w:p>
        </w:tc>
      </w:tr>
      <w:tr w:rsidR="00DB57A8" w:rsidRPr="00546CA0" w14:paraId="72FCDECA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41E1BDE2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C3E6E22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3B87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3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99863D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3862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463B8BF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559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5767B6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86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D68AFA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37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4276B1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587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745226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356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4244E43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246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7F2F66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13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EE4B08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4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565416D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749</w:t>
            </w:r>
          </w:p>
        </w:tc>
      </w:tr>
      <w:tr w:rsidR="00DB57A8" w:rsidRPr="00546CA0" w14:paraId="2A8186D7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69FBDD6C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E6A63C1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D60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3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59FDA32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828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72685D9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34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28DA541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255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5AD832F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847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33292F2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044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E031F8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59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68DD132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19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435615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5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EE5199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0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0613391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678</w:t>
            </w:r>
          </w:p>
        </w:tc>
      </w:tr>
      <w:tr w:rsidR="00DB57A8" w:rsidRPr="00546CA0" w14:paraId="5A68139E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461EA006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FEDEFAE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0B67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4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A3494F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56747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E42FE1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95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B1A09E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090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0FAA51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06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6A9BD90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57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7E145B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9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183D7B5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59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09B09E7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36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57BC962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0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78D9E6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349</w:t>
            </w:r>
          </w:p>
        </w:tc>
      </w:tr>
      <w:tr w:rsidR="00DB57A8" w:rsidRPr="00546CA0" w14:paraId="4A44DF35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65C58251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525492C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FE7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4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D53012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332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45F506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155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79BDA6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158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4116859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0344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181012C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1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BAE229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91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2726FE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27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1B3A968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0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31AC9A3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2574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5A447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19</w:t>
            </w:r>
          </w:p>
        </w:tc>
      </w:tr>
      <w:tr w:rsidR="00DB57A8" w:rsidRPr="00546CA0" w14:paraId="1F687C4E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4F33D908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319ED83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979C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5_2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3A80BFA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9818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78460C2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4643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324D899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157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63A33F2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319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08BA1C2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2133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6D6B00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918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52AD3C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28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670C5D9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2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606EC52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872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148DCFC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3629</w:t>
            </w:r>
          </w:p>
        </w:tc>
      </w:tr>
      <w:tr w:rsidR="00DB57A8" w:rsidRPr="00546CA0" w14:paraId="28500B20" w14:textId="77777777" w:rsidTr="0084204A">
        <w:trPr>
          <w:trHeight w:val="276"/>
          <w:jc w:val="center"/>
        </w:trPr>
        <w:tc>
          <w:tcPr>
            <w:tcW w:w="506" w:type="dxa"/>
            <w:vMerge/>
          </w:tcPr>
          <w:p w14:paraId="0675779C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37A42C8" w14:textId="77777777" w:rsidR="00DB57A8" w:rsidRPr="00546CA0" w:rsidRDefault="00DB57A8" w:rsidP="0084204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0EBD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5_3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75437FB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759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3988C5E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5014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4F1C66E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591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0FA4E37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0761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43B8335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7045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C97416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763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21B5560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63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4B302B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89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227B359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631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6BC2B96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555</w:t>
            </w:r>
          </w:p>
        </w:tc>
      </w:tr>
      <w:tr w:rsidR="00DB57A8" w:rsidRPr="00546CA0" w14:paraId="60643C8D" w14:textId="77777777" w:rsidTr="0084204A">
        <w:trPr>
          <w:trHeight w:val="312"/>
          <w:jc w:val="center"/>
        </w:trPr>
        <w:tc>
          <w:tcPr>
            <w:tcW w:w="506" w:type="dxa"/>
            <w:vMerge/>
          </w:tcPr>
          <w:p w14:paraId="21C7889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6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FEB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Mann-Whitney U test </w:t>
            </w:r>
          </w:p>
        </w:tc>
        <w:tc>
          <w:tcPr>
            <w:tcW w:w="68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7A9F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5"/>
                <w:szCs w:val="15"/>
              </w:rPr>
              <w:t xml:space="preserve">P </w:t>
            </w: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value</w:t>
            </w:r>
          </w:p>
        </w:tc>
        <w:tc>
          <w:tcPr>
            <w:tcW w:w="915" w:type="dxa"/>
            <w:shd w:val="clear" w:color="auto" w:fill="auto"/>
            <w:noWrap/>
            <w:vAlign w:val="center"/>
            <w:hideMark/>
          </w:tcPr>
          <w:p w14:paraId="4EC0DE9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4</w:t>
            </w:r>
          </w:p>
        </w:tc>
        <w:tc>
          <w:tcPr>
            <w:tcW w:w="724" w:type="dxa"/>
            <w:shd w:val="clear" w:color="auto" w:fill="auto"/>
            <w:noWrap/>
            <w:vAlign w:val="center"/>
            <w:hideMark/>
          </w:tcPr>
          <w:p w14:paraId="58275F7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  <w:tc>
          <w:tcPr>
            <w:tcW w:w="928" w:type="dxa"/>
            <w:shd w:val="clear" w:color="auto" w:fill="auto"/>
            <w:noWrap/>
            <w:vAlign w:val="center"/>
            <w:hideMark/>
          </w:tcPr>
          <w:p w14:paraId="7985CBD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56</w:t>
            </w:r>
          </w:p>
        </w:tc>
        <w:tc>
          <w:tcPr>
            <w:tcW w:w="989" w:type="dxa"/>
            <w:shd w:val="clear" w:color="auto" w:fill="auto"/>
            <w:noWrap/>
            <w:vAlign w:val="center"/>
            <w:hideMark/>
          </w:tcPr>
          <w:p w14:paraId="1CEADE9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672</w:t>
            </w:r>
          </w:p>
        </w:tc>
        <w:tc>
          <w:tcPr>
            <w:tcW w:w="870" w:type="dxa"/>
            <w:shd w:val="clear" w:color="auto" w:fill="auto"/>
            <w:noWrap/>
            <w:vAlign w:val="center"/>
            <w:hideMark/>
          </w:tcPr>
          <w:p w14:paraId="796AF44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2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72AB11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</w:t>
            </w:r>
          </w:p>
        </w:tc>
        <w:tc>
          <w:tcPr>
            <w:tcW w:w="1215" w:type="dxa"/>
            <w:shd w:val="clear" w:color="auto" w:fill="auto"/>
            <w:noWrap/>
            <w:vAlign w:val="center"/>
            <w:hideMark/>
          </w:tcPr>
          <w:p w14:paraId="5BD9BE0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04</w:t>
            </w:r>
          </w:p>
        </w:tc>
        <w:tc>
          <w:tcPr>
            <w:tcW w:w="838" w:type="dxa"/>
            <w:shd w:val="clear" w:color="auto" w:fill="auto"/>
            <w:noWrap/>
            <w:vAlign w:val="center"/>
            <w:hideMark/>
          </w:tcPr>
          <w:p w14:paraId="4B5B6B6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</w:t>
            </w:r>
          </w:p>
        </w:tc>
        <w:tc>
          <w:tcPr>
            <w:tcW w:w="958" w:type="dxa"/>
            <w:shd w:val="clear" w:color="auto" w:fill="auto"/>
            <w:noWrap/>
            <w:vAlign w:val="center"/>
            <w:hideMark/>
          </w:tcPr>
          <w:p w14:paraId="0D353BD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3</w:t>
            </w:r>
          </w:p>
        </w:tc>
        <w:tc>
          <w:tcPr>
            <w:tcW w:w="837" w:type="dxa"/>
            <w:shd w:val="clear" w:color="auto" w:fill="auto"/>
            <w:noWrap/>
            <w:vAlign w:val="center"/>
            <w:hideMark/>
          </w:tcPr>
          <w:p w14:paraId="4E45A1F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&lt;0.001</w:t>
            </w:r>
          </w:p>
        </w:tc>
      </w:tr>
    </w:tbl>
    <w:p w14:paraId="0073DEAB" w14:textId="77777777" w:rsidR="00DB57A8" w:rsidRPr="00546CA0" w:rsidRDefault="00DB57A8" w:rsidP="00DB57A8">
      <w:pPr>
        <w:jc w:val="center"/>
        <w:rPr>
          <w:rFonts w:ascii="Times New Roman" w:hAnsi="Times New Roman" w:cs="Times New Roman"/>
        </w:rPr>
      </w:pPr>
    </w:p>
    <w:p w14:paraId="7831F9BE" w14:textId="77777777" w:rsidR="00DB57A8" w:rsidRPr="00546CA0" w:rsidRDefault="00DB57A8" w:rsidP="00DB57A8">
      <w:pPr>
        <w:jc w:val="center"/>
        <w:rPr>
          <w:rFonts w:ascii="Times New Roman" w:hAnsi="Times New Roman" w:cs="Times New Roman"/>
          <w:sz w:val="11"/>
          <w:szCs w:val="11"/>
        </w:rPr>
      </w:pPr>
      <w:r w:rsidRPr="00546CA0">
        <w:rPr>
          <w:rFonts w:ascii="Times New Roman" w:hAnsi="Times New Roman" w:cs="Times New Roman"/>
        </w:rPr>
        <w:br w:type="page"/>
      </w:r>
    </w:p>
    <w:p w14:paraId="3046F3FF" w14:textId="77777777" w:rsidR="00DB57A8" w:rsidRPr="00546CA0" w:rsidRDefault="00DB57A8" w:rsidP="00DB57A8">
      <w:pPr>
        <w:jc w:val="center"/>
        <w:rPr>
          <w:rFonts w:ascii="Times New Roman" w:hAnsi="Times New Roman" w:cs="Times New Roman"/>
          <w:sz w:val="11"/>
          <w:szCs w:val="11"/>
        </w:rPr>
        <w:sectPr w:rsidR="00DB57A8" w:rsidRPr="00546CA0" w:rsidSect="006970E3">
          <w:pgSz w:w="11906" w:h="16838" w:code="9"/>
          <w:pgMar w:top="1440" w:right="1797" w:bottom="1440" w:left="1797" w:header="851" w:footer="992" w:gutter="0"/>
          <w:cols w:space="425"/>
          <w:docGrid w:linePitch="312"/>
        </w:sectPr>
      </w:pPr>
    </w:p>
    <w:p w14:paraId="2D0B5A53" w14:textId="77777777" w:rsidR="00DB57A8" w:rsidRPr="00B069C3" w:rsidRDefault="00DB57A8" w:rsidP="00DB57A8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B069C3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069C3">
        <w:rPr>
          <w:rFonts w:ascii="Times New Roman" w:hAnsi="Times New Roman" w:cs="Times New Roman"/>
          <w:b/>
          <w:sz w:val="24"/>
          <w:szCs w:val="24"/>
        </w:rPr>
        <w:instrText xml:space="preserve"> SEQ Table_S \* ARABIC </w:instrTex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7</w: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CA0">
        <w:rPr>
          <w:rFonts w:ascii="Times New Roman" w:hAnsi="Times New Roman" w:cs="Times New Roman"/>
          <w:bCs/>
          <w:sz w:val="24"/>
          <w:szCs w:val="24"/>
        </w:rPr>
        <w:t>The results of statistical analysis for s</w:t>
      </w:r>
      <w:r>
        <w:rPr>
          <w:rFonts w:ascii="Times New Roman" w:hAnsi="Times New Roman" w:cs="Times New Roman"/>
          <w:bCs/>
          <w:sz w:val="24"/>
          <w:szCs w:val="24"/>
        </w:rPr>
        <w:t>mall intestine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bacteria relative abundance at the </w:t>
      </w:r>
      <w:r>
        <w:rPr>
          <w:rFonts w:ascii="Times New Roman" w:hAnsi="Times New Roman" w:cs="Times New Roman"/>
          <w:bCs/>
          <w:sz w:val="24"/>
          <w:szCs w:val="24"/>
        </w:rPr>
        <w:t>genu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level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ptive bred and relea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ult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Genera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showing significant difference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eased and captive br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ult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are in bold font.</w:t>
      </w:r>
    </w:p>
    <w:tbl>
      <w:tblPr>
        <w:tblW w:w="11355" w:type="dxa"/>
        <w:jc w:val="center"/>
        <w:tblBorders>
          <w:left w:val="single" w:sz="4" w:space="0" w:color="auto"/>
          <w:right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67"/>
        <w:gridCol w:w="680"/>
        <w:gridCol w:w="850"/>
        <w:gridCol w:w="850"/>
        <w:gridCol w:w="850"/>
        <w:gridCol w:w="850"/>
        <w:gridCol w:w="861"/>
        <w:gridCol w:w="850"/>
        <w:gridCol w:w="850"/>
        <w:gridCol w:w="850"/>
        <w:gridCol w:w="850"/>
        <w:gridCol w:w="850"/>
        <w:gridCol w:w="1597"/>
      </w:tblGrid>
      <w:tr w:rsidR="00DB57A8" w:rsidRPr="00546CA0" w14:paraId="5670A7D1" w14:textId="77777777" w:rsidTr="0084204A">
        <w:trPr>
          <w:trHeight w:val="276"/>
          <w:jc w:val="center"/>
        </w:trPr>
        <w:tc>
          <w:tcPr>
            <w:tcW w:w="567" w:type="dxa"/>
            <w:vMerge w:val="restart"/>
            <w:textDirection w:val="btLr"/>
          </w:tcPr>
          <w:p w14:paraId="2794F014" w14:textId="77777777" w:rsidR="00DB57A8" w:rsidRPr="00546CA0" w:rsidRDefault="00DB57A8" w:rsidP="0084204A">
            <w:pPr>
              <w:widowControl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6CA0">
              <w:rPr>
                <w:rFonts w:ascii="Times New Roman" w:hAnsi="Times New Roman" w:cs="Times New Roman"/>
                <w:sz w:val="24"/>
                <w:szCs w:val="24"/>
              </w:rPr>
              <w:t>Small intestine microbiome</w:t>
            </w: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B0583" w14:textId="77777777" w:rsidR="00DB57A8" w:rsidRPr="00546CA0" w:rsidRDefault="00DB57A8" w:rsidP="0084204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F28B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ampl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8C75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Lactobacillus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33776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S24-7 _</w:t>
            </w: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norank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8390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Bacteroides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0AB7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Cetobacterium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FD47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Acinetobacte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6D56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Synechococcus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50FF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Alloprevotella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2E1E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Enterobacter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4247D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Mycoplasma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A0D6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Ruminococcaceae_uncultured</w:t>
            </w:r>
            <w:proofErr w:type="spellEnd"/>
          </w:p>
        </w:tc>
      </w:tr>
      <w:tr w:rsidR="00DB57A8" w:rsidRPr="00546CA0" w14:paraId="5198C0DE" w14:textId="77777777" w:rsidTr="0084204A">
        <w:trPr>
          <w:trHeight w:val="276"/>
          <w:jc w:val="center"/>
        </w:trPr>
        <w:tc>
          <w:tcPr>
            <w:tcW w:w="567" w:type="dxa"/>
            <w:vMerge/>
            <w:textDirection w:val="btLr"/>
          </w:tcPr>
          <w:p w14:paraId="3AE2EBBF" w14:textId="77777777" w:rsidR="00DB57A8" w:rsidRPr="00546CA0" w:rsidRDefault="00DB57A8" w:rsidP="0084204A">
            <w:pPr>
              <w:ind w:left="113" w:right="113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2E7ACAAA" w14:textId="77777777" w:rsidR="00DB57A8" w:rsidRPr="00546CA0" w:rsidRDefault="00DB57A8" w:rsidP="0084204A">
            <w:pPr>
              <w:ind w:left="113" w:right="113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ptive Adult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DB22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8463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579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A100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102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5E64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978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FF6CA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769F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8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88D1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62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9377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75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2C6F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71A8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6912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71034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200</w:t>
            </w:r>
          </w:p>
        </w:tc>
      </w:tr>
      <w:tr w:rsidR="00DB57A8" w:rsidRPr="00546CA0" w14:paraId="530FCF6D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6C2BF67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D9B09B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FE32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B3CB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08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6278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87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846F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27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6ECB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067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3EC7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086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27B4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07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1012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525C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240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643F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4678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CB29C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834</w:t>
            </w:r>
          </w:p>
        </w:tc>
      </w:tr>
      <w:tr w:rsidR="00DB57A8" w:rsidRPr="00546CA0" w14:paraId="14E591D6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209571B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203899F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7E88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1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F912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5527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05B6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68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FA79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152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DC4B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2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F9CE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8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34B9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335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8D65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94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3E80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0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92A4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4746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71E6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143</w:t>
            </w:r>
          </w:p>
        </w:tc>
      </w:tr>
      <w:tr w:rsidR="00DB57A8" w:rsidRPr="00546CA0" w14:paraId="59875149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4618788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3D4152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C51A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1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587B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5279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4C16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523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CC6F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945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ABCB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56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59F6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108B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4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8F7B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16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475D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7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394F8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778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AC13F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936</w:t>
            </w:r>
          </w:p>
        </w:tc>
      </w:tr>
      <w:tr w:rsidR="00DB57A8" w:rsidRPr="00546CA0" w14:paraId="7426236D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374633E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B425C0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1E92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2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9C71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975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6D1D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882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CBF7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895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AA92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09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7097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1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33EA9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578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B3EC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05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5353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7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814D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481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35D7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449</w:t>
            </w:r>
          </w:p>
        </w:tc>
      </w:tr>
      <w:tr w:rsidR="00DB57A8" w:rsidRPr="00546CA0" w14:paraId="4041E6FD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762A147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75F190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003A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2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7E20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687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97C6C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464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B22AD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668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21824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74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90667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5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6C5C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56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F580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6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722AC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15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F699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619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264C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321</w:t>
            </w:r>
          </w:p>
        </w:tc>
      </w:tr>
      <w:tr w:rsidR="00DB57A8" w:rsidRPr="00546CA0" w14:paraId="632324FA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3B473B9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6C52AB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40CF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3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3185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71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79473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10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E477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357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F7D64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07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E430E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8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57A0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07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6D2B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51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E28C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0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EDE3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68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6EC25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502</w:t>
            </w:r>
          </w:p>
        </w:tc>
      </w:tr>
      <w:tr w:rsidR="00DB57A8" w:rsidRPr="00546CA0" w14:paraId="26B71E5B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564E77D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B5857F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33E9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3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46EC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944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BDA2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42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C299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4338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4342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21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2037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66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C3F7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544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B20B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61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288E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97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A2AB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117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61F9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7295</w:t>
            </w:r>
          </w:p>
        </w:tc>
      </w:tr>
      <w:tr w:rsidR="00DB57A8" w:rsidRPr="00546CA0" w14:paraId="731C6E8B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5A14408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5FB7E9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425A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4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50D0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660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1701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7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675E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87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509D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389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7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501D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0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1590C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12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F975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5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E43F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11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C246A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045</w:t>
            </w:r>
          </w:p>
        </w:tc>
      </w:tr>
      <w:tr w:rsidR="00DB57A8" w:rsidRPr="00546CA0" w14:paraId="2042978A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24C9C59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BAE8F9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699B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4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4255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25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19AAB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0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5F63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91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41C8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32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78B3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4239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46F7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04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15ABD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6ED92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648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DC34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536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8416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061</w:t>
            </w:r>
          </w:p>
        </w:tc>
      </w:tr>
      <w:tr w:rsidR="00DB57A8" w:rsidRPr="00546CA0" w14:paraId="51E53BD2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35BC51A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495BA0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D8AA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5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8C53A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530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0F4C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579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6A122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23603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469EE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A199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5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4BFB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521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BFE7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8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CED8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8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1EC0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329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99808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212</w:t>
            </w:r>
          </w:p>
        </w:tc>
      </w:tr>
      <w:tr w:rsidR="00DB57A8" w:rsidRPr="00546CA0" w14:paraId="6A2A33C6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6234D3A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FA7E0B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4B7C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5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B2B5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99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A0DC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4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F8A7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092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F1AA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91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7D0C1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2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6CA3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2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99A4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310D0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54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CEBBD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12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07D95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940</w:t>
            </w:r>
          </w:p>
        </w:tc>
      </w:tr>
      <w:tr w:rsidR="00DB57A8" w:rsidRPr="00546CA0" w14:paraId="18DBAED9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70112A3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D8D606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893A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6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5630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114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087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127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479D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710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22B8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72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DBE5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8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B6AE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12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00868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0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5602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0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B5943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926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43E6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653</w:t>
            </w:r>
          </w:p>
        </w:tc>
      </w:tr>
      <w:tr w:rsidR="00DB57A8" w:rsidRPr="00546CA0" w14:paraId="0342E078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3ECF66B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5A54B6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BB4F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6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976A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274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A2DE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3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0B2B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650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5EE1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028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C357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21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AC2E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371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51BF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58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EEE6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46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DDD3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073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B2B2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8715</w:t>
            </w:r>
          </w:p>
        </w:tc>
      </w:tr>
      <w:tr w:rsidR="00DB57A8" w:rsidRPr="00546CA0" w14:paraId="577B116E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37AA194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397E5A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1042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7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8AAD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51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E410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875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0DA3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330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F7C4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7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8011B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6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3F2A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47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1608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36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06BF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67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BA00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023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7F62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3262</w:t>
            </w:r>
          </w:p>
        </w:tc>
      </w:tr>
      <w:tr w:rsidR="00DB57A8" w:rsidRPr="00546CA0" w14:paraId="48739EE1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27588BF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AFD745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60F7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F7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D2A5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04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E361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1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D7B6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91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22F11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99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893D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790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C82A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0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4E5CC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0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9F2A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904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F62B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70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9C83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454</w:t>
            </w:r>
          </w:p>
        </w:tc>
      </w:tr>
      <w:tr w:rsidR="00DB57A8" w:rsidRPr="00546CA0" w14:paraId="345003A3" w14:textId="77777777" w:rsidTr="0084204A">
        <w:trPr>
          <w:trHeight w:val="276"/>
          <w:jc w:val="center"/>
        </w:trPr>
        <w:tc>
          <w:tcPr>
            <w:tcW w:w="567" w:type="dxa"/>
            <w:vMerge/>
            <w:textDirection w:val="btLr"/>
          </w:tcPr>
          <w:p w14:paraId="16A30BF6" w14:textId="77777777" w:rsidR="00DB57A8" w:rsidRPr="00546CA0" w:rsidRDefault="00DB57A8" w:rsidP="0084204A">
            <w:pPr>
              <w:ind w:left="113" w:right="113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8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080E9744" w14:textId="77777777" w:rsidR="00DB57A8" w:rsidRPr="00546CA0" w:rsidRDefault="00DB57A8" w:rsidP="0084204A">
            <w:pPr>
              <w:ind w:left="113" w:right="113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Released Adult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CDB65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8E8A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895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1CEE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065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4AEF9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503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59FB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CE3A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78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5818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83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6594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23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AE43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5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1BE0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83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457F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215</w:t>
            </w:r>
          </w:p>
        </w:tc>
      </w:tr>
      <w:tr w:rsidR="00DB57A8" w:rsidRPr="00546CA0" w14:paraId="02A2BB44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7CA85AA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1ABB69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81ED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4C89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868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1486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2148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23DD6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176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0A80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B224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0FFDA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9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2B80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99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B902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8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71D2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60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68FA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269</w:t>
            </w:r>
          </w:p>
        </w:tc>
      </w:tr>
      <w:tr w:rsidR="00DB57A8" w:rsidRPr="00546CA0" w14:paraId="756B5F62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37F6C3E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0C5F7C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F074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1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7DA6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562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3966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743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E1BE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7004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22E8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1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F222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11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DB51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478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9106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72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67A34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9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EF9C6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11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1064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336</w:t>
            </w:r>
          </w:p>
        </w:tc>
      </w:tr>
      <w:tr w:rsidR="00DB57A8" w:rsidRPr="00546CA0" w14:paraId="5ABD2714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3337214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50438D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59C1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1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1441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34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D1ED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02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3D4D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454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9670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31EAB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6DF7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12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71E9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25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E2CB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4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69E2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668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F36F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261</w:t>
            </w:r>
          </w:p>
        </w:tc>
      </w:tr>
      <w:tr w:rsidR="00DB57A8" w:rsidRPr="00546CA0" w14:paraId="5452685C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259119B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A932C3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4D59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2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2A28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6362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1D00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530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5DB0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174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18B5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7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C627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8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AA72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630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C66C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52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FC82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1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F45C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15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5D96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068</w:t>
            </w:r>
          </w:p>
        </w:tc>
      </w:tr>
      <w:tr w:rsidR="00DB57A8" w:rsidRPr="00546CA0" w14:paraId="24346478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787A7BB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DEA1E9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33B9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2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1584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773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3BE5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979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A95D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998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3C28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9C7D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2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59D4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99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EF8D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549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E3B3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11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2431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57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46CF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668</w:t>
            </w:r>
          </w:p>
        </w:tc>
      </w:tr>
      <w:tr w:rsidR="00DB57A8" w:rsidRPr="00546CA0" w14:paraId="718B9F34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08FF204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E86A8C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5915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3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68A0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932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A284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909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8F22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563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FB13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4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AF6BF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1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DD7C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28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B6FC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19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B8BD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FB40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91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B62D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291</w:t>
            </w:r>
          </w:p>
        </w:tc>
      </w:tr>
      <w:tr w:rsidR="00DB57A8" w:rsidRPr="00546CA0" w14:paraId="115898B4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14678A9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33BE67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564D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3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FB088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940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36DF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186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DD89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999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C215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7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77DF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7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9310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78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A6C0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80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D0037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07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1D6C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81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9756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449</w:t>
            </w:r>
          </w:p>
        </w:tc>
      </w:tr>
      <w:tr w:rsidR="00DB57A8" w:rsidRPr="00546CA0" w14:paraId="7F4BBC3A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0EE6E70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B3A469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2240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4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C39D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241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2DFA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524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AA72D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693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3866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01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80C6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6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00C4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47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B2EEB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25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D62F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52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A47D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45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2E01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940</w:t>
            </w:r>
          </w:p>
        </w:tc>
      </w:tr>
      <w:tr w:rsidR="00DB57A8" w:rsidRPr="00546CA0" w14:paraId="4F1BEA69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1780F02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88A2EB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FB3F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4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80A7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465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7055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815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4FA0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614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9B2F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5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2A8C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2DE5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74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28CB4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430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C5A8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5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AF71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084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610B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823</w:t>
            </w:r>
          </w:p>
        </w:tc>
      </w:tr>
      <w:tr w:rsidR="00DB57A8" w:rsidRPr="00546CA0" w14:paraId="7DA2FD6E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7CFCA53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035C505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29CD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C7439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838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B1C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039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48E26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7929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23663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2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14EDB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EFBBD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88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578B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91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540B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12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FF7A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42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CBFB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702</w:t>
            </w:r>
          </w:p>
        </w:tc>
      </w:tr>
      <w:tr w:rsidR="00DB57A8" w:rsidRPr="00546CA0" w14:paraId="032E00EC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70E1692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28B271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6E92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A800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798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ECC9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191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B5ED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669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37CD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8DFD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4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DFA9C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6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1D28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68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76293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0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18B26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8549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FC82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419</w:t>
            </w:r>
          </w:p>
        </w:tc>
      </w:tr>
      <w:tr w:rsidR="00DB57A8" w:rsidRPr="00546CA0" w14:paraId="09ACFEE4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16E60A2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1220E27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9C238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1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0CC6E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036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6FD8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219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9290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882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984E4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8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FFFE5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17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D35C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13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616B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33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3815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99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5CC6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30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0926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378</w:t>
            </w:r>
          </w:p>
        </w:tc>
      </w:tr>
      <w:tr w:rsidR="00DB57A8" w:rsidRPr="00546CA0" w14:paraId="7CE527D3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4CBB2E4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3EAE4C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8A79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1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18C1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45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08387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2094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A9BC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123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6C86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A327A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2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524C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40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0005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92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8F51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4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F997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128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3F853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714</w:t>
            </w:r>
          </w:p>
        </w:tc>
      </w:tr>
      <w:tr w:rsidR="00DB57A8" w:rsidRPr="00546CA0" w14:paraId="1D7D2C5A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7E35BBF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E79EBB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3DF3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2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6E27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348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B1D3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2000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C97F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840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F393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9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530CA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4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977C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27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4D29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515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0387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5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2CA8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00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077B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111</w:t>
            </w:r>
          </w:p>
        </w:tc>
      </w:tr>
      <w:tr w:rsidR="00DB57A8" w:rsidRPr="00546CA0" w14:paraId="5D0CAFDF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661B4B1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401D903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38C4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2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DC3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572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4860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3105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61A1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541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185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745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165A4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6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1669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0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9E68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83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CC46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8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829B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08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66350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246</w:t>
            </w:r>
          </w:p>
        </w:tc>
      </w:tr>
      <w:tr w:rsidR="00DB57A8" w:rsidRPr="00546CA0" w14:paraId="3FCBACEF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4AC3DA8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56A4133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1DD1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3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C0A2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3386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E86F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55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C4A7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587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1421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4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1798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4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FC54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40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EEB3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11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3457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706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D034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81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3B03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480</w:t>
            </w:r>
          </w:p>
        </w:tc>
      </w:tr>
      <w:tr w:rsidR="00DB57A8" w:rsidRPr="00546CA0" w14:paraId="53F2911F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03B611D7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7AD70BC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B53E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3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F1FA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082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D6BB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340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9E12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4044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EC22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10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FAFBC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4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98EDB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63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332D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21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2E50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15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BA40B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91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0DB1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506</w:t>
            </w:r>
          </w:p>
        </w:tc>
      </w:tr>
      <w:tr w:rsidR="00DB57A8" w:rsidRPr="00546CA0" w14:paraId="26E2237C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1BB624D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5AFDFA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43FE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4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B4047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5674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B2B2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095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2872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575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7A7CD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5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D4C0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3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95E6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93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96D34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65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355E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0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3715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748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FB1B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242</w:t>
            </w:r>
          </w:p>
        </w:tc>
      </w:tr>
      <w:tr w:rsidR="00DB57A8" w:rsidRPr="00546CA0" w14:paraId="13852ECE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4C7809A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41697E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DF25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4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6349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33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C67EA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15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B346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15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7313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257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6AE0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0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EB66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01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987D70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1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10FA5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1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1C95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000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58BE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4582</w:t>
            </w:r>
          </w:p>
        </w:tc>
      </w:tr>
      <w:tr w:rsidR="00DB57A8" w:rsidRPr="00546CA0" w14:paraId="188E3730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7761616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6DE2EB6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DF52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5_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1F90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2981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BA66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1464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4AEED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2133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8B35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87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C62FA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9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E37D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1450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FF7D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332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48FD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585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EC13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8669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F6FE7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446</w:t>
            </w:r>
          </w:p>
        </w:tc>
      </w:tr>
      <w:tr w:rsidR="00DB57A8" w:rsidRPr="00546CA0" w14:paraId="788682DC" w14:textId="77777777" w:rsidTr="0084204A">
        <w:trPr>
          <w:trHeight w:val="276"/>
          <w:jc w:val="center"/>
        </w:trPr>
        <w:tc>
          <w:tcPr>
            <w:tcW w:w="567" w:type="dxa"/>
            <w:vMerge/>
          </w:tcPr>
          <w:p w14:paraId="22E7F93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vMerge/>
            <w:tcBorders>
              <w:right w:val="single" w:sz="4" w:space="0" w:color="auto"/>
            </w:tcBorders>
            <w:vAlign w:val="center"/>
            <w:hideMark/>
          </w:tcPr>
          <w:p w14:paraId="385179F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0ECA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F5_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434FB5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13759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59D7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501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66F0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37045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DBA4E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63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1119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9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D6E41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036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B929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38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4C3E4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27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BCB68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155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73CD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2851</w:t>
            </w:r>
          </w:p>
        </w:tc>
      </w:tr>
      <w:tr w:rsidR="00DB57A8" w:rsidRPr="00546CA0" w14:paraId="5D0241A7" w14:textId="77777777" w:rsidTr="0084204A">
        <w:trPr>
          <w:cantSplit/>
          <w:trHeight w:val="1134"/>
          <w:jc w:val="center"/>
        </w:trPr>
        <w:tc>
          <w:tcPr>
            <w:tcW w:w="567" w:type="dxa"/>
            <w:textDirection w:val="btLr"/>
          </w:tcPr>
          <w:p w14:paraId="5B5721F0" w14:textId="77777777" w:rsidR="00DB57A8" w:rsidRPr="00546CA0" w:rsidRDefault="00DB57A8" w:rsidP="0084204A">
            <w:pPr>
              <w:ind w:left="113" w:right="113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</w:p>
        </w:tc>
        <w:tc>
          <w:tcPr>
            <w:tcW w:w="680" w:type="dxa"/>
            <w:tcBorders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vAlign w:val="center"/>
            <w:hideMark/>
          </w:tcPr>
          <w:p w14:paraId="38BDE34F" w14:textId="77777777" w:rsidR="00DB57A8" w:rsidRPr="00546CA0" w:rsidRDefault="00DB57A8" w:rsidP="0084204A">
            <w:pPr>
              <w:ind w:left="113" w:right="113"/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Mann-Whitney U test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60F7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i/>
                <w:iCs/>
                <w:color w:val="000000"/>
                <w:sz w:val="13"/>
                <w:szCs w:val="13"/>
              </w:rPr>
              <w:t>P</w:t>
            </w: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 xml:space="preserve"> value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CF452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064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5B354" w14:textId="77777777" w:rsidR="00DB57A8" w:rsidRPr="00751B0B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751B0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D4036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42</w:t>
            </w:r>
          </w:p>
        </w:tc>
        <w:tc>
          <w:tcPr>
            <w:tcW w:w="86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50EE9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3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A02CC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A132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94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D2D69" w14:textId="77777777" w:rsidR="00DB57A8" w:rsidRPr="00751B0B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751B0B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3"/>
                <w:szCs w:val="13"/>
              </w:rPr>
              <w:t>&lt;0.001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83ED2F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2F0E5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sz w:val="13"/>
                <w:szCs w:val="13"/>
              </w:rPr>
              <w:t>0.004</w:t>
            </w:r>
          </w:p>
        </w:tc>
        <w:tc>
          <w:tcPr>
            <w:tcW w:w="159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4F5B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sz w:val="13"/>
                <w:szCs w:val="13"/>
              </w:rPr>
              <w:t>0.421</w:t>
            </w:r>
          </w:p>
        </w:tc>
      </w:tr>
    </w:tbl>
    <w:p w14:paraId="3A9D9D94" w14:textId="77777777" w:rsidR="00DB57A8" w:rsidRPr="00546CA0" w:rsidRDefault="00DB57A8" w:rsidP="00DB57A8">
      <w:pPr>
        <w:rPr>
          <w:rFonts w:ascii="Times New Roman" w:hAnsi="Times New Roman" w:cs="Times New Roman"/>
        </w:rPr>
        <w:sectPr w:rsidR="00DB57A8" w:rsidRPr="00546CA0" w:rsidSect="006970E3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14:paraId="4BB2FE8C" w14:textId="77777777" w:rsidR="00DB57A8" w:rsidRPr="00546CA0" w:rsidRDefault="00DB57A8" w:rsidP="00DB57A8">
      <w:pPr>
        <w:widowControl/>
        <w:jc w:val="left"/>
        <w:rPr>
          <w:rFonts w:ascii="Times New Roman" w:hAnsi="Times New Roman" w:cs="Times New Roman"/>
        </w:rPr>
      </w:pPr>
    </w:p>
    <w:p w14:paraId="2CDC1B26" w14:textId="77777777" w:rsidR="00DB57A8" w:rsidRPr="00AE02C5" w:rsidRDefault="00DB57A8" w:rsidP="00DB57A8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B069C3">
        <w:rPr>
          <w:rFonts w:ascii="Times New Roman" w:hAnsi="Times New Roman" w:cs="Times New Roman"/>
          <w:b/>
          <w:sz w:val="24"/>
          <w:szCs w:val="24"/>
        </w:rPr>
        <w:t>Table S</w: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B069C3">
        <w:rPr>
          <w:rFonts w:ascii="Times New Roman" w:hAnsi="Times New Roman" w:cs="Times New Roman"/>
          <w:b/>
          <w:sz w:val="24"/>
          <w:szCs w:val="24"/>
        </w:rPr>
        <w:instrText xml:space="preserve"> SEQ Table_S \* ARABIC </w:instrTex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8</w:t>
      </w:r>
      <w:r w:rsidRPr="00B069C3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The results of statistical analysis for </w:t>
      </w:r>
      <w:r>
        <w:rPr>
          <w:rFonts w:ascii="Times New Roman" w:hAnsi="Times New Roman" w:cs="Times New Roman"/>
          <w:bCs/>
          <w:sz w:val="24"/>
          <w:szCs w:val="24"/>
        </w:rPr>
        <w:t>rectum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bacteria relative abundance at the family level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ptive bred and relea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uvenile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Families showing significant difference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eased and captive br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uvenile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are in bold font.</w:t>
      </w:r>
    </w:p>
    <w:tbl>
      <w:tblPr>
        <w:tblW w:w="147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945"/>
        <w:gridCol w:w="1038"/>
        <w:gridCol w:w="957"/>
        <w:gridCol w:w="945"/>
        <w:gridCol w:w="945"/>
        <w:gridCol w:w="945"/>
        <w:gridCol w:w="945"/>
        <w:gridCol w:w="945"/>
        <w:gridCol w:w="945"/>
        <w:gridCol w:w="945"/>
        <w:gridCol w:w="945"/>
        <w:gridCol w:w="945"/>
        <w:gridCol w:w="957"/>
      </w:tblGrid>
      <w:tr w:rsidR="00DB57A8" w:rsidRPr="00546CA0" w14:paraId="6E692C0C" w14:textId="77777777" w:rsidTr="0084204A">
        <w:trPr>
          <w:trHeight w:val="276"/>
          <w:jc w:val="center"/>
        </w:trPr>
        <w:tc>
          <w:tcPr>
            <w:tcW w:w="23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30A55E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445" w:type="dxa"/>
            <w:gridSpan w:val="1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E8F25C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ctum microbiome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A87A5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DB57A8" w:rsidRPr="00546CA0" w14:paraId="238970EF" w14:textId="77777777" w:rsidTr="0084204A">
        <w:trPr>
          <w:trHeight w:val="276"/>
          <w:jc w:val="center"/>
        </w:trPr>
        <w:tc>
          <w:tcPr>
            <w:tcW w:w="2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CBB22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5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87E94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ptive Juvenile</w:t>
            </w:r>
          </w:p>
        </w:tc>
        <w:tc>
          <w:tcPr>
            <w:tcW w:w="7560" w:type="dxa"/>
            <w:gridSpan w:val="8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19A8A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leased Juvenile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6F9C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ann-Whitney U test</w:t>
            </w:r>
          </w:p>
        </w:tc>
      </w:tr>
      <w:tr w:rsidR="00DB57A8" w:rsidRPr="00546CA0" w14:paraId="7A843347" w14:textId="77777777" w:rsidTr="0084204A">
        <w:trPr>
          <w:trHeight w:val="276"/>
          <w:jc w:val="center"/>
        </w:trPr>
        <w:tc>
          <w:tcPr>
            <w:tcW w:w="23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E3D4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302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F1_3</w:t>
            </w:r>
          </w:p>
        </w:tc>
        <w:tc>
          <w:tcPr>
            <w:tcW w:w="10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D19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F2_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D017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F3_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F0D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F4_3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0491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_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FC64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1_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7497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2_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589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3_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26F6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4_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86E1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5_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4B15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6_4</w:t>
            </w: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2A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7_4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0DBF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DB57A8" w:rsidRPr="00546CA0" w14:paraId="1741DA85" w14:textId="77777777" w:rsidTr="0084204A">
        <w:trPr>
          <w:trHeight w:val="276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CB017B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Lactobacillaceae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A8B8BB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4696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67B03E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4844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8529A4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4062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3F46C7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5762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2F18AD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4347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769094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1795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3954C6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226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1A09E9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2155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9F1409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3700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74838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3665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8B7D6D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56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FB9725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3062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8650A1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DB57A8" w:rsidRPr="00546CA0" w14:paraId="2A51ED09" w14:textId="77777777" w:rsidTr="0084204A">
        <w:trPr>
          <w:trHeight w:val="276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5468EDF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24-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87D174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08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1F3121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88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50A4D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26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74580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39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054524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39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DE59CF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73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CC3F03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06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3E3868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19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AAD08B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03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B34313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92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C51EC6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0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DE796F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38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8986B1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</w:tr>
      <w:tr w:rsidR="00DB57A8" w:rsidRPr="00546CA0" w14:paraId="7C61A8A8" w14:textId="77777777" w:rsidTr="0084204A">
        <w:trPr>
          <w:trHeight w:val="276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3FF404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uminococcaceae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251744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48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9E6A02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12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F9A181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35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59BC94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24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484AFC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07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1587E7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42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AF7BFB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42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D83BE2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90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223CE1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08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2A5367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94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72780B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556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181041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77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D8758A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14</w:t>
            </w:r>
          </w:p>
        </w:tc>
      </w:tr>
      <w:tr w:rsidR="00DB57A8" w:rsidRPr="00546CA0" w14:paraId="30EDBE8D" w14:textId="77777777" w:rsidTr="0084204A">
        <w:trPr>
          <w:trHeight w:val="276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9901DB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Enterobacteriaceae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8D0792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786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0C4A33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7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02B5300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25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BFF0F0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9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2F0144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8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F47A48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62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A7F2DE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87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C11C30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9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072B20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3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B24F7B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2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43FBEE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5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C8CAB0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90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B8AA52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</w:tr>
      <w:tr w:rsidR="00DB57A8" w:rsidRPr="00546CA0" w14:paraId="55D76A75" w14:textId="77777777" w:rsidTr="0084204A">
        <w:trPr>
          <w:trHeight w:val="276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BB3FFB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eptostreptococcaceae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365D6D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12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4EEC06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08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6581D4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60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D67781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77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577FC8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277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71EA00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548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CEE0B1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2013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32CC72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227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7DFF8E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2119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65DA84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27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20DF2F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54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C2E4CF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10723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74C514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DB57A8" w:rsidRPr="00546CA0" w14:paraId="16D33E0E" w14:textId="77777777" w:rsidTr="0084204A">
        <w:trPr>
          <w:trHeight w:val="276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41BFDE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Erysipelotrichaceae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0E8098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721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0C2DAA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115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2E4C467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83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F380ED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72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49DE5C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96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88512C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78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42E566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1349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0B6704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2149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1FE6E7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133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8DFE1A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246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FE0C67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798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D2BAF2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573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FEB742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28</w:t>
            </w:r>
          </w:p>
        </w:tc>
      </w:tr>
      <w:tr w:rsidR="00DB57A8" w:rsidRPr="00546CA0" w14:paraId="1E72D4BC" w14:textId="77777777" w:rsidTr="0084204A">
        <w:trPr>
          <w:trHeight w:val="276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10062A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Clostridiaceae</w:t>
            </w:r>
            <w:proofErr w:type="spellEnd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6D6342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215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229C9E6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14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6D76B40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79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DE4869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56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30C555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132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B33395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105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72B515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1135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3DC39D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739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2A2DE2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974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D30F56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52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A43409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29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111C85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21666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23F38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DB57A8" w:rsidRPr="00546CA0" w14:paraId="094F765E" w14:textId="77777777" w:rsidTr="0084204A">
        <w:trPr>
          <w:trHeight w:val="276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657F5F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achnospiraceae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784752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918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F9014C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904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5797FB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25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1265C0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34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7A4BD9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94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6098C1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1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7511AF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64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D8434D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74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3EB33E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40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132258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87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BD7011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63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250AC2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259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3BE9899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  <w:tr w:rsidR="00DB57A8" w:rsidRPr="00546CA0" w14:paraId="3AF74892" w14:textId="77777777" w:rsidTr="0084204A">
        <w:trPr>
          <w:trHeight w:val="276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87C9CD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cteroidaceae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F99896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24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7039B93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568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7184649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08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F14432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74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7604B7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72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43AEAA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0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34979E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4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4D7C18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5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4428540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6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A2D41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368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5422F7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9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723A17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17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CF6967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</w:tr>
      <w:tr w:rsidR="00DB57A8" w:rsidRPr="00546CA0" w14:paraId="5F1BC435" w14:textId="77777777" w:rsidTr="0084204A">
        <w:trPr>
          <w:trHeight w:val="276"/>
          <w:jc w:val="center"/>
        </w:trPr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3BA7CDC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istensenellaceae</w:t>
            </w:r>
            <w:proofErr w:type="spellEnd"/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F8D07E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49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5074275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91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131718D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8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81FD1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13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7AE87B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04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D9854A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7F4BC9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03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2F508E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4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D62C03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22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00759A7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91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AB455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11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32F8A9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750</w:t>
            </w:r>
          </w:p>
        </w:tc>
        <w:tc>
          <w:tcPr>
            <w:tcW w:w="957" w:type="dxa"/>
            <w:shd w:val="clear" w:color="auto" w:fill="auto"/>
            <w:noWrap/>
            <w:vAlign w:val="center"/>
            <w:hideMark/>
          </w:tcPr>
          <w:p w14:paraId="41E3E6D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73</w:t>
            </w:r>
          </w:p>
        </w:tc>
      </w:tr>
    </w:tbl>
    <w:p w14:paraId="474319FE" w14:textId="77777777" w:rsidR="00DB57A8" w:rsidRPr="00546CA0" w:rsidRDefault="00DB57A8" w:rsidP="00DB57A8">
      <w:pPr>
        <w:rPr>
          <w:rFonts w:ascii="Times New Roman" w:hAnsi="Times New Roman" w:cs="Times New Roman"/>
        </w:rPr>
      </w:pPr>
    </w:p>
    <w:p w14:paraId="7448FEF6" w14:textId="77777777" w:rsidR="00DB57A8" w:rsidRPr="00546CA0" w:rsidRDefault="00DB57A8" w:rsidP="00DB57A8">
      <w:pPr>
        <w:jc w:val="center"/>
        <w:rPr>
          <w:rFonts w:ascii="Times New Roman" w:hAnsi="Times New Roman" w:cs="Times New Roman"/>
        </w:rPr>
        <w:sectPr w:rsidR="00DB57A8" w:rsidRPr="00546CA0" w:rsidSect="006970E3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546CA0">
        <w:rPr>
          <w:rFonts w:ascii="Times New Roman" w:hAnsi="Times New Roman" w:cs="Times New Roman"/>
        </w:rPr>
        <w:br w:type="page"/>
      </w:r>
    </w:p>
    <w:p w14:paraId="2F6A0D78" w14:textId="77777777" w:rsidR="00DB57A8" w:rsidRPr="00546CA0" w:rsidRDefault="00DB57A8" w:rsidP="00DB57A8">
      <w:pPr>
        <w:rPr>
          <w:rFonts w:ascii="Times New Roman" w:hAnsi="Times New Roman" w:cs="Times New Roman"/>
        </w:rPr>
      </w:pPr>
    </w:p>
    <w:p w14:paraId="12936FDD" w14:textId="77777777" w:rsidR="00DB57A8" w:rsidRPr="00AE02C5" w:rsidRDefault="00DB57A8" w:rsidP="00DB57A8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  <w:r w:rsidRPr="00AE02C5">
        <w:rPr>
          <w:rFonts w:ascii="Times New Roman" w:hAnsi="Times New Roman" w:cs="Times New Roman"/>
          <w:b/>
          <w:sz w:val="24"/>
          <w:szCs w:val="24"/>
        </w:rPr>
        <w:t>Table S</w:t>
      </w:r>
      <w:r w:rsidRPr="00AE02C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E02C5">
        <w:rPr>
          <w:rFonts w:ascii="Times New Roman" w:hAnsi="Times New Roman" w:cs="Times New Roman"/>
          <w:b/>
          <w:sz w:val="24"/>
          <w:szCs w:val="24"/>
        </w:rPr>
        <w:instrText xml:space="preserve"> SEQ Table_S \* ARABIC </w:instrText>
      </w:r>
      <w:r w:rsidRPr="00AE02C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9</w:t>
      </w:r>
      <w:r w:rsidRPr="00AE02C5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The results of statistical analysis for </w:t>
      </w:r>
      <w:r>
        <w:rPr>
          <w:rFonts w:ascii="Times New Roman" w:hAnsi="Times New Roman" w:cs="Times New Roman"/>
          <w:bCs/>
          <w:sz w:val="24"/>
          <w:szCs w:val="24"/>
        </w:rPr>
        <w:t>rectum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bacteria relative abundance at the </w:t>
      </w:r>
      <w:r>
        <w:rPr>
          <w:rFonts w:ascii="Times New Roman" w:hAnsi="Times New Roman" w:cs="Times New Roman"/>
          <w:bCs/>
          <w:sz w:val="24"/>
          <w:szCs w:val="24"/>
        </w:rPr>
        <w:t>genu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level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ptive bred and relea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uvenile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Genera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showing significant difference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eased and captive br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juvenile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are in bold font.</w:t>
      </w:r>
    </w:p>
    <w:tbl>
      <w:tblPr>
        <w:tblpPr w:leftFromText="180" w:rightFromText="180" w:vertAnchor="text" w:tblpXSpec="center" w:tblpY="1"/>
        <w:tblOverlap w:val="never"/>
        <w:tblW w:w="1474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79"/>
        <w:gridCol w:w="883"/>
        <w:gridCol w:w="883"/>
        <w:gridCol w:w="884"/>
        <w:gridCol w:w="884"/>
        <w:gridCol w:w="227"/>
        <w:gridCol w:w="884"/>
        <w:gridCol w:w="884"/>
        <w:gridCol w:w="884"/>
        <w:gridCol w:w="884"/>
        <w:gridCol w:w="884"/>
        <w:gridCol w:w="884"/>
        <w:gridCol w:w="884"/>
        <w:gridCol w:w="884"/>
        <w:gridCol w:w="680"/>
        <w:gridCol w:w="145"/>
        <w:gridCol w:w="405"/>
      </w:tblGrid>
      <w:tr w:rsidR="00DB57A8" w:rsidRPr="00546CA0" w14:paraId="0807B3F1" w14:textId="77777777" w:rsidTr="0084204A">
        <w:trPr>
          <w:trHeight w:val="276"/>
          <w:jc w:val="center"/>
        </w:trPr>
        <w:tc>
          <w:tcPr>
            <w:tcW w:w="26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373EC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3" w:type="dxa"/>
            <w:gridSpan w:val="1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B6F91A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ctum microbiome</w:t>
            </w:r>
          </w:p>
        </w:tc>
        <w:tc>
          <w:tcPr>
            <w:tcW w:w="123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32E90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Mann-Whitney </w:t>
            </w:r>
          </w:p>
          <w:p w14:paraId="062301C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U test</w:t>
            </w:r>
          </w:p>
        </w:tc>
      </w:tr>
      <w:tr w:rsidR="00DB57A8" w:rsidRPr="00546CA0" w14:paraId="7C6E38DB" w14:textId="77777777" w:rsidTr="0084204A">
        <w:trPr>
          <w:gridAfter w:val="1"/>
          <w:wAfter w:w="405" w:type="dxa"/>
          <w:trHeight w:val="276"/>
          <w:jc w:val="center"/>
        </w:trPr>
        <w:tc>
          <w:tcPr>
            <w:tcW w:w="267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A8EE21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61" w:type="dxa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68384E3" w14:textId="77777777" w:rsidR="00DB57A8" w:rsidRPr="00546CA0" w:rsidRDefault="00DB57A8" w:rsidP="0084204A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ptive Juvenile</w:t>
            </w:r>
          </w:p>
        </w:tc>
        <w:tc>
          <w:tcPr>
            <w:tcW w:w="7072" w:type="dxa"/>
            <w:gridSpan w:val="8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8DC2B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leased Juvenile</w:t>
            </w:r>
          </w:p>
        </w:tc>
        <w:tc>
          <w:tcPr>
            <w:tcW w:w="825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F73E6E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DB57A8" w:rsidRPr="00546CA0" w14:paraId="4B28FC06" w14:textId="77777777" w:rsidTr="0084204A">
        <w:trPr>
          <w:gridAfter w:val="2"/>
          <w:wAfter w:w="550" w:type="dxa"/>
          <w:trHeight w:val="276"/>
          <w:jc w:val="center"/>
        </w:trPr>
        <w:tc>
          <w:tcPr>
            <w:tcW w:w="267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B881CF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Lactobacillus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FCB65A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46968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90692A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48441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35D1B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40628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7BBFFC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57627</w:t>
            </w:r>
          </w:p>
        </w:tc>
        <w:tc>
          <w:tcPr>
            <w:tcW w:w="227" w:type="dxa"/>
            <w:tcBorders>
              <w:top w:val="nil"/>
            </w:tcBorders>
            <w:shd w:val="clear" w:color="auto" w:fill="auto"/>
            <w:vAlign w:val="center"/>
          </w:tcPr>
          <w:p w14:paraId="3251218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8031E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43479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A06458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17954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DA710B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2266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38CB7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21553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E27AA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37003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988647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36656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083C0A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563</w:t>
            </w:r>
          </w:p>
        </w:tc>
        <w:tc>
          <w:tcPr>
            <w:tcW w:w="8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82140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3062</w:t>
            </w:r>
          </w:p>
        </w:tc>
        <w:tc>
          <w:tcPr>
            <w:tcW w:w="68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E46BF6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DB57A8" w:rsidRPr="00546CA0" w14:paraId="78966769" w14:textId="77777777" w:rsidTr="0084204A">
        <w:trPr>
          <w:gridAfter w:val="2"/>
          <w:wAfter w:w="550" w:type="dxa"/>
          <w:trHeight w:val="276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E5961D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24-7 _</w:t>
            </w: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norank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0AA7D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08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1D64C0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88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30AA9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263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14:paraId="270C9C0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839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9CB5F9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39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A1FC9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573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070C85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06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1C2C2E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919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7BB866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03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01F4A9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292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B7E9A9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0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2FE659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38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48CCCB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</w:tr>
      <w:tr w:rsidR="00DB57A8" w:rsidRPr="00546CA0" w14:paraId="1C2740CF" w14:textId="77777777" w:rsidTr="0084204A">
        <w:trPr>
          <w:gridAfter w:val="2"/>
          <w:wAfter w:w="550" w:type="dxa"/>
          <w:trHeight w:val="276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3D0A2CA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lesiomonas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A6069F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3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6FCE44B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8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72F9A8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91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14:paraId="5847990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7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DC6DB5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5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0DA6A9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893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638A4C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68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615884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8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319276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7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708F1E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D343AC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4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7BEB4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76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A2B59F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0</w:t>
            </w:r>
          </w:p>
        </w:tc>
      </w:tr>
      <w:tr w:rsidR="00DB57A8" w:rsidRPr="00546CA0" w14:paraId="559C5EE0" w14:textId="77777777" w:rsidTr="0084204A">
        <w:trPr>
          <w:gridAfter w:val="2"/>
          <w:wAfter w:w="550" w:type="dxa"/>
          <w:trHeight w:val="276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28EE042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Paraclostridium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E21A2B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01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B6CCEF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00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84D2E0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083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14:paraId="63EAA67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64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C0115B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96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0AB22A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518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05DA00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188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2D14FA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115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2E9F0C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1918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3C772E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16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58F51D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48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642B99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7193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8D6703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16</w:t>
            </w:r>
          </w:p>
        </w:tc>
      </w:tr>
      <w:tr w:rsidR="00DB57A8" w:rsidRPr="00546CA0" w14:paraId="04EBF469" w14:textId="77777777" w:rsidTr="0084204A">
        <w:trPr>
          <w:gridAfter w:val="2"/>
          <w:wAfter w:w="550" w:type="dxa"/>
          <w:trHeight w:val="276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AF0905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Clostridium </w:t>
            </w: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sensu</w:t>
            </w:r>
            <w:proofErr w:type="spellEnd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stricto</w:t>
            </w:r>
            <w:proofErr w:type="spellEnd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 1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9DD3E3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162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27A8358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14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B1A06F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729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14:paraId="308AB8F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39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4E6468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55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12C736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95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152E48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1127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4168AF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735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FDD800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919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F85F1D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50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09AFE9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028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526105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8745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04DD4D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DB57A8" w:rsidRPr="00546CA0" w14:paraId="12A8F8AA" w14:textId="77777777" w:rsidTr="0084204A">
        <w:trPr>
          <w:gridAfter w:val="2"/>
          <w:wAfter w:w="550" w:type="dxa"/>
          <w:trHeight w:val="276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6B0C169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reznakia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9CC874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6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66DE37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3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0BD1D9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21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14:paraId="7223C70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6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197F7D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4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E0CE33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F76114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270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F815E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41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11EDD7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8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823669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8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1237D7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990B9B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33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0323F0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</w:tr>
      <w:tr w:rsidR="00DB57A8" w:rsidRPr="00546CA0" w14:paraId="717DD0EC" w14:textId="77777777" w:rsidTr="0084204A">
        <w:trPr>
          <w:gridAfter w:val="2"/>
          <w:wAfter w:w="550" w:type="dxa"/>
          <w:trHeight w:val="276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75854A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Ruminococcaceae_uncultured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2B505D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68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5AD6A7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0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8D9FF8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084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14:paraId="4E2D46B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6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9FDF44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480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E912AE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3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228857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19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795D98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9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AC64CE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55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4815AB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2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181F0D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070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100C06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18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4E1B23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368</w:t>
            </w:r>
          </w:p>
        </w:tc>
      </w:tr>
      <w:tr w:rsidR="00DB57A8" w:rsidRPr="00546CA0" w14:paraId="2B9BAF29" w14:textId="77777777" w:rsidTr="0084204A">
        <w:trPr>
          <w:gridAfter w:val="2"/>
          <w:wAfter w:w="550" w:type="dxa"/>
          <w:trHeight w:val="276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2C4E6B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acteroides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6D4EE5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24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1C8B8A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56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C61CEB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4080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14:paraId="5F4424B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74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44138F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472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533A70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30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99AEFE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4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7F2A4F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45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2AFAA7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86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82A7D8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36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11F758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99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EEC4D5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17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A604DF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54</w:t>
            </w:r>
          </w:p>
        </w:tc>
      </w:tr>
      <w:tr w:rsidR="00DB57A8" w:rsidRPr="00546CA0" w14:paraId="377752CF" w14:textId="77777777" w:rsidTr="0084204A">
        <w:trPr>
          <w:gridAfter w:val="2"/>
          <w:wAfter w:w="550" w:type="dxa"/>
          <w:trHeight w:val="276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0E9B74B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hristensenellaceae</w:t>
            </w:r>
            <w:proofErr w:type="spellEnd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R-7 group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7CDA3D0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96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5B63B1C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5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AA8B5F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64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14:paraId="5559191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6259F0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7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C53283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19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D3B6B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6932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B912DC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9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B9661A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245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32DBB4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1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C77858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187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04ACFA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041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10E2A3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283</w:t>
            </w:r>
          </w:p>
        </w:tc>
      </w:tr>
      <w:tr w:rsidR="00DB57A8" w:rsidRPr="00546CA0" w14:paraId="6F56D8F4" w14:textId="77777777" w:rsidTr="0084204A">
        <w:trPr>
          <w:gridAfter w:val="2"/>
          <w:wAfter w:w="550" w:type="dxa"/>
          <w:trHeight w:val="276"/>
          <w:jc w:val="center"/>
        </w:trPr>
        <w:tc>
          <w:tcPr>
            <w:tcW w:w="2679" w:type="dxa"/>
            <w:shd w:val="clear" w:color="auto" w:fill="auto"/>
            <w:noWrap/>
            <w:vAlign w:val="center"/>
            <w:hideMark/>
          </w:tcPr>
          <w:p w14:paraId="77B0913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Cetobacterium</w:t>
            </w:r>
            <w:proofErr w:type="spellEnd"/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4BBF9F6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570</w:t>
            </w:r>
          </w:p>
        </w:tc>
        <w:tc>
          <w:tcPr>
            <w:tcW w:w="883" w:type="dxa"/>
            <w:shd w:val="clear" w:color="auto" w:fill="auto"/>
            <w:noWrap/>
            <w:vAlign w:val="center"/>
            <w:hideMark/>
          </w:tcPr>
          <w:p w14:paraId="11541E7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8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322B85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744</w:t>
            </w:r>
          </w:p>
        </w:tc>
        <w:tc>
          <w:tcPr>
            <w:tcW w:w="1111" w:type="dxa"/>
            <w:gridSpan w:val="2"/>
            <w:shd w:val="clear" w:color="auto" w:fill="auto"/>
            <w:noWrap/>
            <w:vAlign w:val="center"/>
            <w:hideMark/>
          </w:tcPr>
          <w:p w14:paraId="4605CE8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33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7D0AF0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355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BD6F91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0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11F53A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091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9DA100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038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DA4CF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74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76B48DF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1556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07B7DCE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283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3A27A8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11158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B43B3D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1.000</w:t>
            </w:r>
          </w:p>
        </w:tc>
      </w:tr>
    </w:tbl>
    <w:p w14:paraId="71CDFC1A" w14:textId="77777777" w:rsidR="00DB57A8" w:rsidRPr="00546CA0" w:rsidRDefault="00DB57A8" w:rsidP="00DB57A8">
      <w:pPr>
        <w:rPr>
          <w:rFonts w:ascii="Times New Roman" w:hAnsi="Times New Roman" w:cs="Times New Roman"/>
        </w:rPr>
      </w:pPr>
    </w:p>
    <w:p w14:paraId="064D6E34" w14:textId="77777777" w:rsidR="00DB57A8" w:rsidRPr="00546CA0" w:rsidRDefault="00DB57A8" w:rsidP="00DB57A8">
      <w:pPr>
        <w:rPr>
          <w:rFonts w:ascii="Times New Roman" w:hAnsi="Times New Roman" w:cs="Times New Roman"/>
        </w:rPr>
      </w:pPr>
      <w:r w:rsidRPr="00546CA0">
        <w:rPr>
          <w:rFonts w:ascii="Times New Roman" w:hAnsi="Times New Roman" w:cs="Times New Roman"/>
        </w:rPr>
        <w:br w:type="page"/>
      </w:r>
    </w:p>
    <w:p w14:paraId="63898500" w14:textId="77777777" w:rsidR="00DB57A8" w:rsidRPr="00AE02C5" w:rsidRDefault="00DB57A8" w:rsidP="00DB57A8">
      <w:pPr>
        <w:pStyle w:val="Caption"/>
        <w:keepNext/>
        <w:rPr>
          <w:rFonts w:ascii="Times New Roman" w:hAnsi="Times New Roman" w:cs="Times New Roman"/>
          <w:b/>
          <w:sz w:val="24"/>
          <w:szCs w:val="24"/>
        </w:rPr>
      </w:pPr>
      <w:r w:rsidRPr="00AE02C5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 </w:t>
      </w:r>
      <w:r w:rsidRPr="00AE02C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E02C5">
        <w:rPr>
          <w:rFonts w:ascii="Times New Roman" w:hAnsi="Times New Roman" w:cs="Times New Roman"/>
          <w:b/>
          <w:sz w:val="24"/>
          <w:szCs w:val="24"/>
        </w:rPr>
        <w:instrText xml:space="preserve"> SEQ Table_S \* ARABIC </w:instrText>
      </w:r>
      <w:r w:rsidRPr="00AE02C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10</w:t>
      </w:r>
      <w:r w:rsidRPr="00AE02C5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The results of statistical analysis for </w:t>
      </w:r>
      <w:r>
        <w:rPr>
          <w:rFonts w:ascii="Times New Roman" w:hAnsi="Times New Roman" w:cs="Times New Roman"/>
          <w:bCs/>
          <w:sz w:val="24"/>
          <w:szCs w:val="24"/>
        </w:rPr>
        <w:t>rectum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bacteria relative abundance at the </w:t>
      </w:r>
      <w:r>
        <w:rPr>
          <w:rFonts w:ascii="Times New Roman" w:hAnsi="Times New Roman" w:cs="Times New Roman"/>
          <w:bCs/>
          <w:sz w:val="24"/>
          <w:szCs w:val="24"/>
        </w:rPr>
        <w:t>family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level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ptive bred and relea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ult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Familie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showing significant difference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eased and captive br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ult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are in bold font.</w:t>
      </w:r>
    </w:p>
    <w:tbl>
      <w:tblPr>
        <w:tblpPr w:leftFromText="180" w:rightFromText="180" w:vertAnchor="text" w:tblpXSpec="center" w:tblpY="1"/>
        <w:tblOverlap w:val="never"/>
        <w:tblW w:w="16556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65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907"/>
      </w:tblGrid>
      <w:tr w:rsidR="00DB57A8" w:rsidRPr="00546CA0" w14:paraId="7B98E55B" w14:textId="77777777" w:rsidTr="0084204A">
        <w:trPr>
          <w:trHeight w:val="276"/>
          <w:jc w:val="center"/>
        </w:trPr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DC02F1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984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DC246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ctum microbiome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6D7E7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nn-Whitney U test</w:t>
            </w:r>
          </w:p>
        </w:tc>
      </w:tr>
      <w:tr w:rsidR="00DB57A8" w:rsidRPr="00546CA0" w14:paraId="3279481E" w14:textId="77777777" w:rsidTr="0084204A">
        <w:trPr>
          <w:trHeight w:val="276"/>
          <w:jc w:val="center"/>
        </w:trPr>
        <w:tc>
          <w:tcPr>
            <w:tcW w:w="166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3BD4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888" w:type="dxa"/>
            <w:gridSpan w:val="8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67B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ptive Adult</w:t>
            </w:r>
          </w:p>
        </w:tc>
        <w:tc>
          <w:tcPr>
            <w:tcW w:w="8096" w:type="dxa"/>
            <w:gridSpan w:val="11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B0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leased Adult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98AA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 xml:space="preserve">P </w:t>
            </w: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DB57A8" w:rsidRPr="00546CA0" w14:paraId="49C584F1" w14:textId="77777777" w:rsidTr="0084204A">
        <w:trPr>
          <w:trHeight w:val="276"/>
          <w:jc w:val="center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71D06EC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Fusobacteriaceae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435C35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3681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D94E4A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3336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414F65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4058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33C5F5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3083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E23969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1336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654882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627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3F818A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5010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FD6D2B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3925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F5F006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5467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A9FA9F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0025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A4933B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0041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550CC8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0000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7C3AFA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3700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936C4F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0133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52EA77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1749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9DB96D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0024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366D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0000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B0D045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1075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D6C226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0470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8705DA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0.007</w:t>
            </w:r>
          </w:p>
        </w:tc>
      </w:tr>
      <w:tr w:rsidR="00DB57A8" w:rsidRPr="00546CA0" w14:paraId="415656FF" w14:textId="77777777" w:rsidTr="0084204A">
        <w:trPr>
          <w:trHeight w:val="276"/>
          <w:jc w:val="center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3989F10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uminococcaceae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BEFC34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5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824383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74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08C73C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55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741D00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96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2D5EA9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71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394909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59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57C01D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54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15F982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66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B5D047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3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A80D2B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67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B21C5D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93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9AFF5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67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E5F219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15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29852D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31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8AE790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484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8664F4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694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7FCE83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598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C650BA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738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B7DBE3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951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1F64F8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40</w:t>
            </w:r>
          </w:p>
        </w:tc>
      </w:tr>
      <w:tr w:rsidR="00DB57A8" w:rsidRPr="00546CA0" w14:paraId="4C9D0E66" w14:textId="77777777" w:rsidTr="0084204A">
        <w:trPr>
          <w:trHeight w:val="276"/>
          <w:jc w:val="center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85443C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rysipelotrichaceae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3B8627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04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3A7164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29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C0F46F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513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123288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01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CD6D45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17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9C7C1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05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650AB9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53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FD271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93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764B2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05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D0F316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77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AE71B5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731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F112AD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73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0A5E14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87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6BF88C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59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CEE1D8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423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5F037A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77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B932F7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841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9104D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755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E732B2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418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34A83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29</w:t>
            </w:r>
          </w:p>
        </w:tc>
      </w:tr>
      <w:tr w:rsidR="00DB57A8" w:rsidRPr="00546CA0" w14:paraId="2A58C9A7" w14:textId="77777777" w:rsidTr="0084204A">
        <w:trPr>
          <w:trHeight w:val="276"/>
          <w:jc w:val="center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403E339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lostridiaceae</w:t>
            </w:r>
            <w:proofErr w:type="spellEnd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 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D4D64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98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D03EB7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14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A6C01A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28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C89297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12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5083E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39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8585BA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5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0C08D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45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60708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78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6E95EB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00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1E4505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189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EEA6DE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59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287D48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60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FF1C23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218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8B4C37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66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9BCC13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3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94D524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50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659DB2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32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0389EC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0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730736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193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8C78C2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00</w:t>
            </w:r>
          </w:p>
        </w:tc>
      </w:tr>
      <w:tr w:rsidR="00DB57A8" w:rsidRPr="00546CA0" w14:paraId="7B85D564" w14:textId="77777777" w:rsidTr="0084204A">
        <w:trPr>
          <w:trHeight w:val="276"/>
          <w:jc w:val="center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B3CCD7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6A2C76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98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DC8F30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27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120B60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41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EF4EE6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74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56A016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41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EC4205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3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51A4AC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64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CB2A61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74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C9A308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83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245384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55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48C2E3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29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0D6DA8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78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D89B33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25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6AC7CA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39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237C7E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69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0FC8E3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11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3E958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48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A00BBE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96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935DB2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776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4224094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8</w:t>
            </w:r>
          </w:p>
        </w:tc>
      </w:tr>
      <w:tr w:rsidR="00DB57A8" w:rsidRPr="00546CA0" w14:paraId="47732B20" w14:textId="77777777" w:rsidTr="0084204A">
        <w:trPr>
          <w:trHeight w:val="276"/>
          <w:jc w:val="center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858584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ctobacillaceae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03FC53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74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97D502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41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779CAF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7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66BCF1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1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0F4F7D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07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0D4629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03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ED8491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05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A792E0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01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5E7BC9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7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63B35A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2321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8868CC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28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CD490B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08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1C0296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21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400159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4761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248901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4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4CD1E4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02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C0F1B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21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A9843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27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E5BB0E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730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E9D668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91</w:t>
            </w:r>
          </w:p>
        </w:tc>
      </w:tr>
      <w:tr w:rsidR="00DB57A8" w:rsidRPr="00546CA0" w14:paraId="7D5F8F82" w14:textId="77777777" w:rsidTr="0084204A">
        <w:trPr>
          <w:trHeight w:val="276"/>
          <w:jc w:val="center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284A3B8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ristensenellaceae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2DB4A4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82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1BDF05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64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EB941C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83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41DF80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36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CC0812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68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0287F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79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CAB728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75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5540B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62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99FA13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04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BF794F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2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419A79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839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73FDF2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36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604F4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03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1CD4F0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25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C5D6DE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81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74EE14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00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25833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94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2288D3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493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8BE001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61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0C17854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9</w:t>
            </w:r>
          </w:p>
        </w:tc>
      </w:tr>
      <w:tr w:rsidR="00DB57A8" w:rsidRPr="00546CA0" w14:paraId="02D01652" w14:textId="77777777" w:rsidTr="0084204A">
        <w:trPr>
          <w:trHeight w:val="276"/>
          <w:jc w:val="center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5611755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ptostreptococcaceae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6CEB7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91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36E650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37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D27907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21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1DD2E7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76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D4C8F5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24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D236C4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83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2FD7C5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99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197F75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10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DF78C8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68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CD625E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07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E78DE1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84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DEDFE9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768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E4CAA9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315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E39447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22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6053CF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46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200832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21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8B37A0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33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85E489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487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413E36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815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3A08E89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351</w:t>
            </w:r>
          </w:p>
        </w:tc>
      </w:tr>
      <w:tr w:rsidR="00DB57A8" w:rsidRPr="00546CA0" w14:paraId="3AEBEC36" w14:textId="77777777" w:rsidTr="0084204A">
        <w:trPr>
          <w:trHeight w:val="276"/>
          <w:jc w:val="center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3F4E80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riobacteriaceae</w:t>
            </w:r>
            <w:proofErr w:type="spellEnd"/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575729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49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5BAD25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55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B24DC1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179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01CB2A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30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7FD948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85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637777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57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8EF4FE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03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FD8F67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74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173C07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77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0AC816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61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4EC5DC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1092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AD55DB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12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6796D4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14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B622C4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03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049D12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45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AE9767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46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972C78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50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35CD85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07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BE43CB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828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6DFA6B1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78</w:t>
            </w:r>
          </w:p>
        </w:tc>
      </w:tr>
      <w:tr w:rsidR="00DB57A8" w:rsidRPr="00546CA0" w14:paraId="41B583B5" w14:textId="77777777" w:rsidTr="0084204A">
        <w:trPr>
          <w:trHeight w:val="276"/>
          <w:jc w:val="center"/>
        </w:trPr>
        <w:tc>
          <w:tcPr>
            <w:tcW w:w="1665" w:type="dxa"/>
            <w:shd w:val="clear" w:color="auto" w:fill="auto"/>
            <w:noWrap/>
            <w:vAlign w:val="center"/>
            <w:hideMark/>
          </w:tcPr>
          <w:p w14:paraId="07D1A1C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nterobacteriaceae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037C75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72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6E797C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609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DB7274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4505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669C0A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8462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1210B0E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83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55FF09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94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C9D22F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122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3548A8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6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D53E4B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66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67A21B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96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266D20A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43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38AB46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30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3B38D34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088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0E0E132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451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4D026AA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544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0C2898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9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7223838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3950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5779600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0143</w:t>
            </w:r>
          </w:p>
        </w:tc>
        <w:tc>
          <w:tcPr>
            <w:tcW w:w="736" w:type="dxa"/>
            <w:shd w:val="clear" w:color="auto" w:fill="auto"/>
            <w:noWrap/>
            <w:vAlign w:val="center"/>
            <w:hideMark/>
          </w:tcPr>
          <w:p w14:paraId="6666D1B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2209</w:t>
            </w:r>
          </w:p>
        </w:tc>
        <w:tc>
          <w:tcPr>
            <w:tcW w:w="907" w:type="dxa"/>
            <w:shd w:val="clear" w:color="auto" w:fill="auto"/>
            <w:noWrap/>
            <w:vAlign w:val="center"/>
            <w:hideMark/>
          </w:tcPr>
          <w:p w14:paraId="1188A1D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051</w:t>
            </w:r>
          </w:p>
        </w:tc>
      </w:tr>
    </w:tbl>
    <w:p w14:paraId="6B8A7EFC" w14:textId="77777777" w:rsidR="00DB57A8" w:rsidRPr="00546CA0" w:rsidRDefault="00DB57A8" w:rsidP="00DB57A8">
      <w:pPr>
        <w:rPr>
          <w:rFonts w:ascii="Times New Roman" w:hAnsi="Times New Roman" w:cs="Times New Roman"/>
        </w:rPr>
      </w:pPr>
    </w:p>
    <w:p w14:paraId="3B366748" w14:textId="77777777" w:rsidR="00DB57A8" w:rsidRPr="00AE02C5" w:rsidRDefault="00DB57A8" w:rsidP="00DB57A8">
      <w:pPr>
        <w:pStyle w:val="Caption"/>
        <w:keepNext/>
        <w:rPr>
          <w:rFonts w:ascii="Times New Roman" w:hAnsi="Times New Roman" w:cs="Times New Roman"/>
          <w:b/>
          <w:sz w:val="24"/>
          <w:szCs w:val="24"/>
        </w:rPr>
      </w:pPr>
      <w:r w:rsidRPr="00B5256E">
        <w:br w:type="page"/>
      </w:r>
      <w:r w:rsidRPr="00AE02C5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Pr="00AE02C5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AE02C5">
        <w:rPr>
          <w:rFonts w:ascii="Times New Roman" w:hAnsi="Times New Roman" w:cs="Times New Roman"/>
          <w:b/>
          <w:sz w:val="24"/>
          <w:szCs w:val="24"/>
        </w:rPr>
        <w:instrText xml:space="preserve"> SEQ Table_S \* ARABIC </w:instrText>
      </w:r>
      <w:r w:rsidRPr="00AE02C5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AE02C5">
        <w:rPr>
          <w:rFonts w:ascii="Times New Roman" w:hAnsi="Times New Roman" w:cs="Times New Roman"/>
          <w:b/>
          <w:noProof/>
          <w:sz w:val="24"/>
          <w:szCs w:val="24"/>
        </w:rPr>
        <w:t>11</w:t>
      </w:r>
      <w:r w:rsidRPr="00AE02C5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The results of statistical analysis for </w:t>
      </w:r>
      <w:r>
        <w:rPr>
          <w:rFonts w:ascii="Times New Roman" w:hAnsi="Times New Roman" w:cs="Times New Roman"/>
          <w:bCs/>
          <w:sz w:val="24"/>
          <w:szCs w:val="24"/>
        </w:rPr>
        <w:t>rectum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bacteria relative abundance at the </w:t>
      </w:r>
      <w:r>
        <w:rPr>
          <w:rFonts w:ascii="Times New Roman" w:hAnsi="Times New Roman" w:cs="Times New Roman"/>
          <w:bCs/>
          <w:sz w:val="24"/>
          <w:szCs w:val="24"/>
        </w:rPr>
        <w:t>genu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level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ptive bred and relea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ult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>Genera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showing significant difference between 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eased and captive br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dult</w:t>
      </w:r>
      <w:r w:rsidRPr="00546CA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46CA0">
        <w:rPr>
          <w:rFonts w:ascii="Times New Roman" w:hAnsi="Times New Roman" w:cs="Times New Roman"/>
          <w:bCs/>
          <w:sz w:val="24"/>
          <w:szCs w:val="24"/>
        </w:rPr>
        <w:t xml:space="preserve"> are in bold font.</w:t>
      </w:r>
    </w:p>
    <w:tbl>
      <w:tblPr>
        <w:tblpPr w:leftFromText="180" w:rightFromText="180" w:vertAnchor="text" w:tblpXSpec="center" w:tblpY="1"/>
        <w:tblOverlap w:val="never"/>
        <w:tblW w:w="1653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704"/>
        <w:gridCol w:w="740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704"/>
        <w:gridCol w:w="692"/>
        <w:gridCol w:w="158"/>
      </w:tblGrid>
      <w:tr w:rsidR="00DB57A8" w:rsidRPr="00546CA0" w14:paraId="1B9056FD" w14:textId="77777777" w:rsidTr="0084204A">
        <w:trPr>
          <w:trHeight w:val="276"/>
        </w:trPr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2517F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hAnsi="Times New Roman" w:cs="Times New Roman"/>
                <w:sz w:val="15"/>
                <w:szCs w:val="15"/>
              </w:rPr>
              <w:br w:type="page"/>
            </w:r>
          </w:p>
        </w:tc>
        <w:tc>
          <w:tcPr>
            <w:tcW w:w="13412" w:type="dxa"/>
            <w:gridSpan w:val="1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60EC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ctum microbiom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4238F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Mann-Whitney U test</w:t>
            </w:r>
          </w:p>
        </w:tc>
      </w:tr>
      <w:tr w:rsidR="00DB57A8" w:rsidRPr="00546CA0" w14:paraId="66995570" w14:textId="77777777" w:rsidTr="0084204A">
        <w:trPr>
          <w:gridAfter w:val="1"/>
          <w:wAfter w:w="158" w:type="dxa"/>
          <w:trHeight w:val="27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B65FA0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668" w:type="dxa"/>
            <w:gridSpan w:val="8"/>
            <w:shd w:val="clear" w:color="auto" w:fill="auto"/>
            <w:noWrap/>
            <w:vAlign w:val="center"/>
            <w:hideMark/>
          </w:tcPr>
          <w:p w14:paraId="6235E1B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ptive Adult</w:t>
            </w:r>
          </w:p>
        </w:tc>
        <w:tc>
          <w:tcPr>
            <w:tcW w:w="7744" w:type="dxa"/>
            <w:gridSpan w:val="11"/>
            <w:shd w:val="clear" w:color="auto" w:fill="auto"/>
            <w:noWrap/>
            <w:vAlign w:val="center"/>
            <w:hideMark/>
          </w:tcPr>
          <w:p w14:paraId="482211E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leased Adult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E14FF7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P value</w:t>
            </w:r>
          </w:p>
        </w:tc>
      </w:tr>
      <w:tr w:rsidR="00DB57A8" w:rsidRPr="00546CA0" w14:paraId="3C61E39C" w14:textId="77777777" w:rsidTr="0084204A">
        <w:trPr>
          <w:gridAfter w:val="1"/>
          <w:wAfter w:w="158" w:type="dxa"/>
          <w:trHeight w:val="27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36FA86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Cetobacterium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D9BE41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681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089FF1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336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90B690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4058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5C7EA7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083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17A72F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336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198DC6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627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4CF6A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501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39F08D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925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723AF7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5467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10713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3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D4B30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4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EE5288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84F943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3700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F6A48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133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139E7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749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B44FE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24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6AC5C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0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327A9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1075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9528F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467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7651D4E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5"/>
                <w:szCs w:val="15"/>
              </w:rPr>
              <w:t>0.007</w:t>
            </w:r>
          </w:p>
        </w:tc>
      </w:tr>
      <w:tr w:rsidR="00DB57A8" w:rsidRPr="00546CA0" w14:paraId="41E7F7B3" w14:textId="77777777" w:rsidTr="0084204A">
        <w:trPr>
          <w:gridAfter w:val="1"/>
          <w:wAfter w:w="158" w:type="dxa"/>
          <w:trHeight w:val="27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2659FF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Ruminococcaceae_uncultured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B71E8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82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F1AD95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16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0FBBB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5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A1134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093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6E572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56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1329E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76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3B1A2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92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66E31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15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23E26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26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B1172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5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D1300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54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52CF4C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29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B76DE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55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FF26A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7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7BC83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927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BD9CA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148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2ECFD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99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E82E8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61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4E504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26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569AB9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92</w:t>
            </w:r>
          </w:p>
        </w:tc>
      </w:tr>
      <w:tr w:rsidR="00DB57A8" w:rsidRPr="00546CA0" w14:paraId="6349C75E" w14:textId="77777777" w:rsidTr="0084204A">
        <w:trPr>
          <w:gridAfter w:val="1"/>
          <w:wAfter w:w="158" w:type="dxa"/>
          <w:trHeight w:val="27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7B166AE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Faecalitalea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6115C0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98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303F5C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76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9F86B1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24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A3254F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5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F243E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05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23A2E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60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62E25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72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6D232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54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EA8EC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66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D74023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6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85F25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83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AEBED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53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9DBD94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38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2C5CC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95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F0172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41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B543D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77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F8F8B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105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D6B056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BB611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915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58878D6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42</w:t>
            </w:r>
          </w:p>
        </w:tc>
      </w:tr>
      <w:tr w:rsidR="00DB57A8" w:rsidRPr="00546CA0" w14:paraId="51A4805E" w14:textId="77777777" w:rsidTr="0084204A">
        <w:trPr>
          <w:gridAfter w:val="1"/>
          <w:wAfter w:w="158" w:type="dxa"/>
          <w:trHeight w:val="27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0725E8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reznakia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A0504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02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734B6B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34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518A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64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41072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48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CBC3EE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110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C5242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3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20944B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78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9DD1B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35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982F38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35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C6708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6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D7614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431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BCAFA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AB43A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48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D4E468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9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EF4E7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979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6DDB9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72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58D550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503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045B2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61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4294D3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122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F8523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38</w:t>
            </w:r>
          </w:p>
        </w:tc>
      </w:tr>
      <w:tr w:rsidR="00DB57A8" w:rsidRPr="00546CA0" w14:paraId="3B410E2D" w14:textId="77777777" w:rsidTr="0084204A">
        <w:trPr>
          <w:gridAfter w:val="1"/>
          <w:wAfter w:w="158" w:type="dxa"/>
          <w:trHeight w:val="27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2EDD875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Lactobacillus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39EE63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74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01F3516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E86D2C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7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55202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632100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7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9E307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3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4B52C9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5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7CE9C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2195B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7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7880D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232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F3944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28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F8BDE9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8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E6A07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A7DB9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476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FA0E7B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4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E5E42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6E2DA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21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DDAC4E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7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BF916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73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3C3AEA7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1</w:t>
            </w:r>
          </w:p>
        </w:tc>
      </w:tr>
      <w:tr w:rsidR="00DB57A8" w:rsidRPr="00546CA0" w14:paraId="1B14A394" w14:textId="77777777" w:rsidTr="0084204A">
        <w:trPr>
          <w:gridAfter w:val="1"/>
          <w:wAfter w:w="158" w:type="dxa"/>
          <w:trHeight w:val="27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49C9AA5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Clostridium </w:t>
            </w: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ensu</w:t>
            </w:r>
            <w:proofErr w:type="spellEnd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stricto</w:t>
            </w:r>
            <w:proofErr w:type="spellEnd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8999FB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0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1890A82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98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08F283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05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05EC1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09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13E23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33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7D9CE8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24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D6107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14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41F72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59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1B351E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6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759263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034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1BE10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57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94833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57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67B8FC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34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D46BBB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6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D9C958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21366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49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310FD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24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93A9A8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9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480A6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118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6EC51DC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68</w:t>
            </w:r>
          </w:p>
        </w:tc>
      </w:tr>
      <w:tr w:rsidR="00DB57A8" w:rsidRPr="00546CA0" w14:paraId="1BC147F3" w14:textId="77777777" w:rsidTr="0084204A">
        <w:trPr>
          <w:gridAfter w:val="1"/>
          <w:wAfter w:w="158" w:type="dxa"/>
          <w:trHeight w:val="27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01D42C7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hristensenellaceae</w:t>
            </w:r>
            <w:proofErr w:type="spellEnd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R-7 group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BAF14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418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75C70A0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8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FD8D28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C12A95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8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2F65B8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61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21E81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74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FD18DF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08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407E9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47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6447D3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67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842FE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8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2E55A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06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9801D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02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48B74B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41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0961A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20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F32C8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5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0075C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79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3B471B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72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C7B92C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407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BAF4E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749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0E52DBA7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51</w:t>
            </w:r>
          </w:p>
        </w:tc>
      </w:tr>
      <w:tr w:rsidR="00DB57A8" w:rsidRPr="00546CA0" w14:paraId="4CD7DBE0" w14:textId="77777777" w:rsidTr="0084204A">
        <w:trPr>
          <w:gridAfter w:val="1"/>
          <w:wAfter w:w="158" w:type="dxa"/>
          <w:trHeight w:val="27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60F1E42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riobacteriaceae_uncultured</w:t>
            </w:r>
            <w:proofErr w:type="spellEnd"/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ACBADA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393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2D28E1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37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2A1730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0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C5A9C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30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0E3A6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53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E2C9A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5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5F9FE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9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873C2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64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1AD9E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7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26BFB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2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394F9C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1011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53E8F7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86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C12E28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90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B886EF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6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16D0F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15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25BE45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26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535EBA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431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B65FB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6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26300D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583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1B23F0C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778</w:t>
            </w:r>
          </w:p>
        </w:tc>
      </w:tr>
      <w:tr w:rsidR="00DB57A8" w:rsidRPr="00546CA0" w14:paraId="3DDCA77D" w14:textId="77777777" w:rsidTr="0084204A">
        <w:trPr>
          <w:gridAfter w:val="1"/>
          <w:wAfter w:w="158" w:type="dxa"/>
          <w:trHeight w:val="27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101B105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Bacteroides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94DDB7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292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3AEAA2C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3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674827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1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BEE47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7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4F175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27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13E952E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50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EDF13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08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B4C57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73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AC0C9C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109B13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74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BE016E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3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EDB247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1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812917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B6370D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34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0EC2C63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0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F6FB4C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988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B77BFF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748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C0D2A80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53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0241EF5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10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4C4682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310</w:t>
            </w:r>
          </w:p>
        </w:tc>
      </w:tr>
      <w:tr w:rsidR="00DB57A8" w:rsidRPr="00546CA0" w14:paraId="26B4BA13" w14:textId="77777777" w:rsidTr="0084204A">
        <w:trPr>
          <w:gridAfter w:val="1"/>
          <w:wAfter w:w="158" w:type="dxa"/>
          <w:trHeight w:val="276"/>
        </w:trPr>
        <w:tc>
          <w:tcPr>
            <w:tcW w:w="2268" w:type="dxa"/>
            <w:shd w:val="clear" w:color="auto" w:fill="auto"/>
            <w:noWrap/>
            <w:vAlign w:val="center"/>
            <w:hideMark/>
          </w:tcPr>
          <w:p w14:paraId="551241E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[Eubacterium] </w:t>
            </w:r>
            <w:proofErr w:type="spellStart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coprostanoligenes</w:t>
            </w:r>
            <w:proofErr w:type="spellEnd"/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 xml:space="preserve"> group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876E61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110</w:t>
            </w:r>
          </w:p>
        </w:tc>
        <w:tc>
          <w:tcPr>
            <w:tcW w:w="740" w:type="dxa"/>
            <w:shd w:val="clear" w:color="auto" w:fill="auto"/>
            <w:noWrap/>
            <w:vAlign w:val="center"/>
            <w:hideMark/>
          </w:tcPr>
          <w:p w14:paraId="446558B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82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F09614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42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5E7051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46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BA304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7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3DAB1C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63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7E278DB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85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6433C6F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982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721DC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80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0EC4E2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05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47E19BD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325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AE21A8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1439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74DF422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366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49BAED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181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38F5CE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3070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DECBC61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6838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E038544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8677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81C6C19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2194</w:t>
            </w:r>
          </w:p>
        </w:tc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6BF896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00751</w:t>
            </w:r>
          </w:p>
        </w:tc>
        <w:tc>
          <w:tcPr>
            <w:tcW w:w="692" w:type="dxa"/>
            <w:shd w:val="clear" w:color="auto" w:fill="auto"/>
            <w:noWrap/>
            <w:vAlign w:val="center"/>
            <w:hideMark/>
          </w:tcPr>
          <w:p w14:paraId="4A2C75EC" w14:textId="77777777" w:rsidR="00DB57A8" w:rsidRPr="00546CA0" w:rsidRDefault="00DB57A8" w:rsidP="0084204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</w:pPr>
            <w:r w:rsidRPr="00546CA0">
              <w:rPr>
                <w:rFonts w:ascii="Times New Roman" w:eastAsia="DengXian" w:hAnsi="Times New Roman" w:cs="Times New Roman"/>
                <w:color w:val="000000"/>
                <w:kern w:val="0"/>
                <w:sz w:val="15"/>
                <w:szCs w:val="15"/>
              </w:rPr>
              <w:t>0.904</w:t>
            </w:r>
          </w:p>
        </w:tc>
      </w:tr>
    </w:tbl>
    <w:p w14:paraId="6D400FD8" w14:textId="77777777" w:rsidR="00953EC5" w:rsidRPr="00546CA0" w:rsidRDefault="00953EC5" w:rsidP="00B5256E">
      <w:pPr>
        <w:widowControl/>
        <w:jc w:val="left"/>
        <w:rPr>
          <w:rFonts w:ascii="Times New Roman" w:hAnsi="Times New Roman" w:cs="Times New Roman"/>
          <w:sz w:val="11"/>
          <w:szCs w:val="11"/>
        </w:rPr>
      </w:pPr>
    </w:p>
    <w:sectPr w:rsidR="00953EC5" w:rsidRPr="00546CA0" w:rsidSect="006970E3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F1C9F1" w14:textId="77777777" w:rsidR="006372B9" w:rsidRDefault="006372B9" w:rsidP="00CC262F">
      <w:r>
        <w:separator/>
      </w:r>
    </w:p>
  </w:endnote>
  <w:endnote w:type="continuationSeparator" w:id="0">
    <w:p w14:paraId="42BF8393" w14:textId="77777777" w:rsidR="006372B9" w:rsidRDefault="006372B9" w:rsidP="00CC26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Hei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13084D" w14:textId="77777777" w:rsidR="006372B9" w:rsidRDefault="006372B9" w:rsidP="00CC262F">
      <w:r>
        <w:separator/>
      </w:r>
    </w:p>
  </w:footnote>
  <w:footnote w:type="continuationSeparator" w:id="0">
    <w:p w14:paraId="41C855FD" w14:textId="77777777" w:rsidR="006372B9" w:rsidRDefault="006372B9" w:rsidP="00CC26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0F3"/>
    <w:rsid w:val="00027F33"/>
    <w:rsid w:val="00067CD9"/>
    <w:rsid w:val="0008406A"/>
    <w:rsid w:val="0009628A"/>
    <w:rsid w:val="001B625F"/>
    <w:rsid w:val="001C46CA"/>
    <w:rsid w:val="002154BD"/>
    <w:rsid w:val="00240772"/>
    <w:rsid w:val="00275251"/>
    <w:rsid w:val="00294FD6"/>
    <w:rsid w:val="002B0C44"/>
    <w:rsid w:val="002C33D5"/>
    <w:rsid w:val="002D7B25"/>
    <w:rsid w:val="00334C96"/>
    <w:rsid w:val="00402855"/>
    <w:rsid w:val="00486111"/>
    <w:rsid w:val="004870F3"/>
    <w:rsid w:val="004E158C"/>
    <w:rsid w:val="00546CA0"/>
    <w:rsid w:val="00560B7D"/>
    <w:rsid w:val="005B4C74"/>
    <w:rsid w:val="005B5AC4"/>
    <w:rsid w:val="005E0598"/>
    <w:rsid w:val="0061541E"/>
    <w:rsid w:val="006372B9"/>
    <w:rsid w:val="006970E3"/>
    <w:rsid w:val="00751B0B"/>
    <w:rsid w:val="007A607A"/>
    <w:rsid w:val="007B4DE2"/>
    <w:rsid w:val="007F7E66"/>
    <w:rsid w:val="008A0CD5"/>
    <w:rsid w:val="008D0EFA"/>
    <w:rsid w:val="008F3BD6"/>
    <w:rsid w:val="00943B18"/>
    <w:rsid w:val="00953EC5"/>
    <w:rsid w:val="009C1D77"/>
    <w:rsid w:val="009D30A7"/>
    <w:rsid w:val="00A139F5"/>
    <w:rsid w:val="00AA7BEE"/>
    <w:rsid w:val="00AD407D"/>
    <w:rsid w:val="00AE02C5"/>
    <w:rsid w:val="00AE0F0D"/>
    <w:rsid w:val="00B069C3"/>
    <w:rsid w:val="00B43B40"/>
    <w:rsid w:val="00B5256E"/>
    <w:rsid w:val="00BD7880"/>
    <w:rsid w:val="00C7796D"/>
    <w:rsid w:val="00CC262F"/>
    <w:rsid w:val="00D07177"/>
    <w:rsid w:val="00D213B2"/>
    <w:rsid w:val="00D4010F"/>
    <w:rsid w:val="00D53FF2"/>
    <w:rsid w:val="00D70DBD"/>
    <w:rsid w:val="00DB57A8"/>
    <w:rsid w:val="00E271F0"/>
    <w:rsid w:val="00E41E13"/>
    <w:rsid w:val="00E46B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CA24D4C"/>
  <w15:docId w15:val="{AB683FB3-090F-4308-B999-6B491651C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BD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870F3"/>
    <w:rPr>
      <w:rFonts w:asciiTheme="majorHAnsi" w:eastAsia="SimHei" w:hAnsiTheme="majorHAnsi" w:cstheme="majorBid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D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D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C26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C262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C26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C262F"/>
    <w:rPr>
      <w:sz w:val="18"/>
      <w:szCs w:val="18"/>
    </w:rPr>
  </w:style>
  <w:style w:type="table" w:styleId="TableGrid">
    <w:name w:val="Table Grid"/>
    <w:basedOn w:val="TableNormal"/>
    <w:uiPriority w:val="39"/>
    <w:rsid w:val="00560B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71F0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71F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71F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7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71F0"/>
    <w:rPr>
      <w:b/>
      <w:bCs/>
    </w:rPr>
  </w:style>
  <w:style w:type="paragraph" w:styleId="Revision">
    <w:name w:val="Revision"/>
    <w:hidden/>
    <w:uiPriority w:val="99"/>
    <w:semiHidden/>
    <w:rsid w:val="00B43B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5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5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9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8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5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16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8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3641</Words>
  <Characters>20757</Characters>
  <Application>Microsoft Office Word</Application>
  <DocSecurity>0</DocSecurity>
  <Lines>172</Lines>
  <Paragraphs>48</Paragraphs>
  <ScaleCrop>false</ScaleCrop>
  <Company/>
  <LinksUpToDate>false</LinksUpToDate>
  <CharactersWithSpaces>2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听闻长安曾飘雪</dc:creator>
  <cp:keywords/>
  <dc:description/>
  <cp:lastModifiedBy>Abigail Rassette</cp:lastModifiedBy>
  <cp:revision>2</cp:revision>
  <dcterms:created xsi:type="dcterms:W3CDTF">2022-11-14T12:16:00Z</dcterms:created>
  <dcterms:modified xsi:type="dcterms:W3CDTF">2022-11-14T12:16:00Z</dcterms:modified>
</cp:coreProperties>
</file>